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1F704" w14:textId="7DD40A5B" w:rsidR="00166029" w:rsidRDefault="00166029" w:rsidP="001A749A">
      <w:pPr>
        <w:spacing w:line="360" w:lineRule="auto"/>
      </w:pPr>
      <w:r>
        <w:t xml:space="preserve">Supplementary to </w:t>
      </w:r>
      <w:bookmarkStart w:id="0" w:name="_Hlk124928335"/>
      <w:r w:rsidR="001A749A" w:rsidRPr="00387AA0">
        <w:t>Increased scalability</w:t>
      </w:r>
      <w:r w:rsidR="001A749A">
        <w:t xml:space="preserve"> and sequencing quality </w:t>
      </w:r>
      <w:r w:rsidR="001A749A" w:rsidRPr="00387AA0">
        <w:t xml:space="preserve">of </w:t>
      </w:r>
      <w:r w:rsidR="001A749A">
        <w:t>an</w:t>
      </w:r>
      <w:r w:rsidR="001A749A" w:rsidRPr="00387AA0">
        <w:t xml:space="preserve"> epigenetic age prediction assay</w:t>
      </w:r>
      <w:r w:rsidR="001A749A">
        <w:t xml:space="preserve"> </w:t>
      </w:r>
      <w:bookmarkEnd w:id="0"/>
    </w:p>
    <w:p w14:paraId="740D1296" w14:textId="7961B566" w:rsidR="00166029" w:rsidRDefault="001A749A" w:rsidP="001A749A">
      <w:pPr>
        <w:spacing w:line="360" w:lineRule="auto"/>
      </w:pPr>
      <w:r w:rsidRPr="4B713E9A">
        <w:t xml:space="preserve">Benjamin Mayne, </w:t>
      </w:r>
      <w:r>
        <w:t xml:space="preserve">David Chandler, </w:t>
      </w:r>
      <w:r w:rsidRPr="00384B29">
        <w:t>Christopher Noune</w:t>
      </w:r>
      <w:r>
        <w:t>,</w:t>
      </w:r>
      <w:r w:rsidRPr="0031621B">
        <w:t xml:space="preserve"> Tom Espinoza, David Roberts</w:t>
      </w:r>
      <w:r>
        <w:t>, Chloe Anderson, and Oliver Berry</w:t>
      </w:r>
    </w:p>
    <w:p w14:paraId="6D637608" w14:textId="4675DD9E" w:rsidR="00166029" w:rsidRPr="001A749A" w:rsidRDefault="001A749A">
      <w:pPr>
        <w:rPr>
          <w:b/>
          <w:bCs/>
        </w:rPr>
      </w:pPr>
      <w:r>
        <w:rPr>
          <w:b/>
          <w:bCs/>
        </w:rPr>
        <w:t>Cont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62"/>
        <w:gridCol w:w="767"/>
      </w:tblGrid>
      <w:tr w:rsidR="00166029" w14:paraId="78748435" w14:textId="77777777" w:rsidTr="001A749A">
        <w:trPr>
          <w:jc w:val="center"/>
        </w:trPr>
        <w:tc>
          <w:tcPr>
            <w:tcW w:w="3262" w:type="dxa"/>
          </w:tcPr>
          <w:p w14:paraId="70A22032" w14:textId="3C2C7EF8" w:rsidR="00166029" w:rsidRPr="00BC58FD" w:rsidRDefault="00166029">
            <w:pPr>
              <w:rPr>
                <w:b/>
                <w:bCs/>
              </w:rPr>
            </w:pPr>
            <w:r w:rsidRPr="00BC58FD">
              <w:rPr>
                <w:b/>
                <w:bCs/>
              </w:rPr>
              <w:t>Section</w:t>
            </w:r>
          </w:p>
        </w:tc>
        <w:tc>
          <w:tcPr>
            <w:tcW w:w="767" w:type="dxa"/>
          </w:tcPr>
          <w:p w14:paraId="16B9FEE6" w14:textId="17123BF7" w:rsidR="00166029" w:rsidRPr="00BC58FD" w:rsidRDefault="00166029">
            <w:pPr>
              <w:rPr>
                <w:b/>
                <w:bCs/>
              </w:rPr>
            </w:pPr>
            <w:r w:rsidRPr="00BC58FD">
              <w:rPr>
                <w:b/>
                <w:bCs/>
              </w:rPr>
              <w:t>Page</w:t>
            </w:r>
          </w:p>
        </w:tc>
      </w:tr>
      <w:tr w:rsidR="00166029" w14:paraId="7EAFA467" w14:textId="77777777" w:rsidTr="001A749A">
        <w:trPr>
          <w:jc w:val="center"/>
        </w:trPr>
        <w:tc>
          <w:tcPr>
            <w:tcW w:w="3262" w:type="dxa"/>
          </w:tcPr>
          <w:p w14:paraId="2900F079" w14:textId="43AED19D" w:rsidR="00166029" w:rsidRPr="001A749A" w:rsidRDefault="00166029">
            <w:pPr>
              <w:rPr>
                <w:b/>
                <w:bCs/>
              </w:rPr>
            </w:pPr>
            <w:r w:rsidRPr="001A749A">
              <w:rPr>
                <w:b/>
                <w:bCs/>
              </w:rPr>
              <w:t>Supplementary Methods</w:t>
            </w:r>
          </w:p>
        </w:tc>
        <w:tc>
          <w:tcPr>
            <w:tcW w:w="767" w:type="dxa"/>
          </w:tcPr>
          <w:p w14:paraId="24161851" w14:textId="32C3DB54" w:rsidR="00166029" w:rsidRPr="001A749A" w:rsidRDefault="001A749A">
            <w:pPr>
              <w:rPr>
                <w:b/>
                <w:bCs/>
              </w:rPr>
            </w:pPr>
            <w:r w:rsidRPr="001A749A">
              <w:rPr>
                <w:b/>
                <w:bCs/>
              </w:rPr>
              <w:t>2</w:t>
            </w:r>
          </w:p>
        </w:tc>
      </w:tr>
      <w:tr w:rsidR="00166029" w14:paraId="4635482D" w14:textId="77777777" w:rsidTr="001A749A">
        <w:trPr>
          <w:jc w:val="center"/>
        </w:trPr>
        <w:tc>
          <w:tcPr>
            <w:tcW w:w="3262" w:type="dxa"/>
          </w:tcPr>
          <w:p w14:paraId="33430079" w14:textId="66E49E49" w:rsidR="00166029" w:rsidRDefault="001A749A">
            <w:r>
              <w:t>Primer Sequences</w:t>
            </w:r>
          </w:p>
        </w:tc>
        <w:tc>
          <w:tcPr>
            <w:tcW w:w="767" w:type="dxa"/>
          </w:tcPr>
          <w:p w14:paraId="2C7601F1" w14:textId="6B99482F" w:rsidR="00166029" w:rsidRDefault="001A749A">
            <w:r>
              <w:t>2</w:t>
            </w:r>
          </w:p>
        </w:tc>
      </w:tr>
      <w:tr w:rsidR="00166029" w14:paraId="03FAF082" w14:textId="77777777" w:rsidTr="001A749A">
        <w:trPr>
          <w:jc w:val="center"/>
        </w:trPr>
        <w:tc>
          <w:tcPr>
            <w:tcW w:w="3262" w:type="dxa"/>
          </w:tcPr>
          <w:p w14:paraId="051EC716" w14:textId="516E49D1" w:rsidR="00166029" w:rsidRDefault="001A749A">
            <w:r>
              <w:t>Multiplex PCR Master mix</w:t>
            </w:r>
          </w:p>
        </w:tc>
        <w:tc>
          <w:tcPr>
            <w:tcW w:w="767" w:type="dxa"/>
          </w:tcPr>
          <w:p w14:paraId="08C83737" w14:textId="625B3FCB" w:rsidR="00166029" w:rsidRDefault="001A749A">
            <w:r>
              <w:t>3</w:t>
            </w:r>
          </w:p>
        </w:tc>
      </w:tr>
      <w:tr w:rsidR="001A749A" w14:paraId="3F126AE3" w14:textId="77777777" w:rsidTr="001A749A">
        <w:trPr>
          <w:jc w:val="center"/>
        </w:trPr>
        <w:tc>
          <w:tcPr>
            <w:tcW w:w="3262" w:type="dxa"/>
          </w:tcPr>
          <w:p w14:paraId="170B9D8B" w14:textId="14055B22" w:rsidR="001A749A" w:rsidRDefault="001A749A">
            <w:r>
              <w:t>Multiplex PCR Cycling Conditions</w:t>
            </w:r>
          </w:p>
        </w:tc>
        <w:tc>
          <w:tcPr>
            <w:tcW w:w="767" w:type="dxa"/>
          </w:tcPr>
          <w:p w14:paraId="33A7952B" w14:textId="43AD1714" w:rsidR="001A749A" w:rsidRDefault="001A749A">
            <w:r>
              <w:t>3</w:t>
            </w:r>
          </w:p>
        </w:tc>
      </w:tr>
      <w:tr w:rsidR="00166029" w14:paraId="05572CD7" w14:textId="77777777" w:rsidTr="001A749A">
        <w:trPr>
          <w:jc w:val="center"/>
        </w:trPr>
        <w:tc>
          <w:tcPr>
            <w:tcW w:w="3262" w:type="dxa"/>
          </w:tcPr>
          <w:p w14:paraId="4CE94F31" w14:textId="5CCD5F80" w:rsidR="00166029" w:rsidRDefault="001A749A">
            <w:r>
              <w:t>Barcoding Master mix</w:t>
            </w:r>
          </w:p>
        </w:tc>
        <w:tc>
          <w:tcPr>
            <w:tcW w:w="767" w:type="dxa"/>
          </w:tcPr>
          <w:p w14:paraId="2D8FEBD6" w14:textId="363FABC3" w:rsidR="00166029" w:rsidRDefault="001A749A">
            <w:r>
              <w:t>3</w:t>
            </w:r>
          </w:p>
        </w:tc>
      </w:tr>
      <w:tr w:rsidR="001A749A" w14:paraId="1186D052" w14:textId="77777777" w:rsidTr="001A749A">
        <w:trPr>
          <w:jc w:val="center"/>
        </w:trPr>
        <w:tc>
          <w:tcPr>
            <w:tcW w:w="3262" w:type="dxa"/>
          </w:tcPr>
          <w:p w14:paraId="6292ADF3" w14:textId="5D6258EB" w:rsidR="001A749A" w:rsidRDefault="001A749A">
            <w:r>
              <w:t>Barcoding Cycling Conditions</w:t>
            </w:r>
          </w:p>
        </w:tc>
        <w:tc>
          <w:tcPr>
            <w:tcW w:w="767" w:type="dxa"/>
          </w:tcPr>
          <w:p w14:paraId="30283505" w14:textId="20FA1D38" w:rsidR="001A749A" w:rsidRDefault="001A749A">
            <w:r>
              <w:t>3</w:t>
            </w:r>
          </w:p>
        </w:tc>
      </w:tr>
      <w:tr w:rsidR="001A749A" w14:paraId="59F784F9" w14:textId="77777777" w:rsidTr="001A749A">
        <w:trPr>
          <w:jc w:val="center"/>
        </w:trPr>
        <w:tc>
          <w:tcPr>
            <w:tcW w:w="3262" w:type="dxa"/>
          </w:tcPr>
          <w:p w14:paraId="7BF2828C" w14:textId="5061C456" w:rsidR="001A749A" w:rsidRDefault="001A749A">
            <w:r>
              <w:t>PCR Product Clean up protocol</w:t>
            </w:r>
          </w:p>
        </w:tc>
        <w:tc>
          <w:tcPr>
            <w:tcW w:w="767" w:type="dxa"/>
          </w:tcPr>
          <w:p w14:paraId="21872DDF" w14:textId="51B5E8B0" w:rsidR="001A749A" w:rsidRDefault="001A749A">
            <w:r>
              <w:t>4</w:t>
            </w:r>
          </w:p>
        </w:tc>
      </w:tr>
      <w:tr w:rsidR="001A749A" w14:paraId="06E18937" w14:textId="77777777" w:rsidTr="001A749A">
        <w:trPr>
          <w:jc w:val="center"/>
        </w:trPr>
        <w:tc>
          <w:tcPr>
            <w:tcW w:w="3262" w:type="dxa"/>
          </w:tcPr>
          <w:p w14:paraId="1E44F5A6" w14:textId="51FF424D" w:rsidR="001A749A" w:rsidRPr="001A749A" w:rsidRDefault="001A749A">
            <w:pPr>
              <w:rPr>
                <w:b/>
                <w:bCs/>
              </w:rPr>
            </w:pPr>
            <w:r w:rsidRPr="001A749A">
              <w:rPr>
                <w:b/>
                <w:bCs/>
              </w:rPr>
              <w:t>Supplementary Results</w:t>
            </w:r>
          </w:p>
        </w:tc>
        <w:tc>
          <w:tcPr>
            <w:tcW w:w="767" w:type="dxa"/>
          </w:tcPr>
          <w:p w14:paraId="5690AA49" w14:textId="489F5A84" w:rsidR="001A749A" w:rsidRPr="001A749A" w:rsidRDefault="001A749A">
            <w:pPr>
              <w:rPr>
                <w:b/>
                <w:bCs/>
              </w:rPr>
            </w:pPr>
            <w:r w:rsidRPr="001A749A">
              <w:rPr>
                <w:b/>
                <w:bCs/>
              </w:rPr>
              <w:t>5</w:t>
            </w:r>
          </w:p>
        </w:tc>
      </w:tr>
      <w:tr w:rsidR="001A749A" w14:paraId="238BB0E2" w14:textId="77777777" w:rsidTr="001A749A">
        <w:trPr>
          <w:jc w:val="center"/>
        </w:trPr>
        <w:tc>
          <w:tcPr>
            <w:tcW w:w="3262" w:type="dxa"/>
          </w:tcPr>
          <w:p w14:paraId="1559BC87" w14:textId="462AC6B9" w:rsidR="001A749A" w:rsidRDefault="005B5E85">
            <w:r>
              <w:t>Tapestation E</w:t>
            </w:r>
            <w:r w:rsidRPr="005B5E85">
              <w:t>lectropherogram</w:t>
            </w:r>
          </w:p>
        </w:tc>
        <w:tc>
          <w:tcPr>
            <w:tcW w:w="767" w:type="dxa"/>
          </w:tcPr>
          <w:p w14:paraId="2EA24DB4" w14:textId="4C639E34" w:rsidR="001A749A" w:rsidRDefault="00A303DF">
            <w:r>
              <w:t>5</w:t>
            </w:r>
          </w:p>
        </w:tc>
      </w:tr>
      <w:tr w:rsidR="001A749A" w14:paraId="2448F6BF" w14:textId="77777777" w:rsidTr="001A749A">
        <w:trPr>
          <w:jc w:val="center"/>
        </w:trPr>
        <w:tc>
          <w:tcPr>
            <w:tcW w:w="3262" w:type="dxa"/>
          </w:tcPr>
          <w:p w14:paraId="410D944F" w14:textId="429A1F05" w:rsidR="001A749A" w:rsidRDefault="00A303DF">
            <w:r>
              <w:t>Reagent Comparison</w:t>
            </w:r>
          </w:p>
        </w:tc>
        <w:tc>
          <w:tcPr>
            <w:tcW w:w="767" w:type="dxa"/>
          </w:tcPr>
          <w:p w14:paraId="40FF7C1B" w14:textId="2DA4CA00" w:rsidR="001A749A" w:rsidRDefault="00A303DF">
            <w:r>
              <w:t>6</w:t>
            </w:r>
          </w:p>
        </w:tc>
      </w:tr>
    </w:tbl>
    <w:p w14:paraId="61470770" w14:textId="2B7DC98A" w:rsidR="00166029" w:rsidRDefault="00166029"/>
    <w:p w14:paraId="13A97692" w14:textId="673684CC" w:rsidR="00BC58FD" w:rsidRDefault="00BC58FD"/>
    <w:p w14:paraId="31916412" w14:textId="31B8D7D6" w:rsidR="00BC58FD" w:rsidRDefault="00BC58FD"/>
    <w:p w14:paraId="1B3D09A8" w14:textId="0FA82E80" w:rsidR="00BC58FD" w:rsidRDefault="00BC58FD"/>
    <w:p w14:paraId="420CAE61" w14:textId="7B8A9CD2" w:rsidR="00BC58FD" w:rsidRDefault="00BC58FD"/>
    <w:p w14:paraId="289BAE34" w14:textId="7776CBE4" w:rsidR="00BC58FD" w:rsidRDefault="00BC58FD"/>
    <w:p w14:paraId="2378E337" w14:textId="6FB17258" w:rsidR="00BC58FD" w:rsidRDefault="00BC58FD"/>
    <w:p w14:paraId="057C911C" w14:textId="16D78B75" w:rsidR="00BC58FD" w:rsidRDefault="00BC58FD"/>
    <w:p w14:paraId="660DC864" w14:textId="39CD89B5" w:rsidR="00BC58FD" w:rsidRDefault="00BC58FD"/>
    <w:p w14:paraId="1D28B561" w14:textId="3DC30ECC" w:rsidR="00BC58FD" w:rsidRDefault="00BC58FD"/>
    <w:p w14:paraId="7F1B89AA" w14:textId="5E7D2BA1" w:rsidR="00BC58FD" w:rsidRDefault="00BC58FD"/>
    <w:p w14:paraId="02FF967C" w14:textId="223CC21B" w:rsidR="00BC58FD" w:rsidRDefault="00BC58FD"/>
    <w:p w14:paraId="0FEF3BFD" w14:textId="67DD0989" w:rsidR="00BC58FD" w:rsidRDefault="00BC58FD"/>
    <w:p w14:paraId="25C3C88E" w14:textId="62F1A5C2" w:rsidR="00BC58FD" w:rsidRDefault="00BC58FD"/>
    <w:p w14:paraId="6B70E9D4" w14:textId="65C74880" w:rsidR="00BC58FD" w:rsidRDefault="00BC58FD"/>
    <w:p w14:paraId="2935324A" w14:textId="78D707E9" w:rsidR="00BC58FD" w:rsidRDefault="00BC58FD"/>
    <w:p w14:paraId="6C577D56" w14:textId="73704AA5" w:rsidR="00BC58FD" w:rsidRDefault="00BC58FD"/>
    <w:p w14:paraId="72E6B9B7" w14:textId="77777777" w:rsidR="00BC58FD" w:rsidRDefault="00BC58FD">
      <w:pPr>
        <w:sectPr w:rsidR="00BC58FD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07B51FF" w14:textId="70129965" w:rsidR="005C6694" w:rsidRDefault="005C6694">
      <w:pPr>
        <w:rPr>
          <w:b/>
          <w:bCs/>
        </w:rPr>
      </w:pPr>
      <w:r>
        <w:rPr>
          <w:b/>
          <w:bCs/>
        </w:rPr>
        <w:lastRenderedPageBreak/>
        <w:t>Supplementary Methods</w:t>
      </w:r>
    </w:p>
    <w:p w14:paraId="2928BBB2" w14:textId="08F0FF35" w:rsidR="00BC58FD" w:rsidRDefault="00BC58FD">
      <w:r>
        <w:rPr>
          <w:b/>
          <w:bCs/>
        </w:rPr>
        <w:t>Supplementary Table 1.</w:t>
      </w:r>
      <w:r>
        <w:t xml:space="preserve"> List of primers used in this study. The lower-case bases represent the </w:t>
      </w:r>
      <w:r w:rsidR="001B3B39" w:rsidRPr="001B3B39">
        <w:t>nextera-overhang</w:t>
      </w:r>
      <w:r w:rsidR="001B3B39">
        <w:t xml:space="preserve"> sequence for the barcoding reaction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14"/>
        <w:gridCol w:w="5959"/>
        <w:gridCol w:w="6126"/>
      </w:tblGrid>
      <w:tr w:rsidR="00BC58FD" w:rsidRPr="00BC58FD" w14:paraId="7387A246" w14:textId="77777777" w:rsidTr="00BC58FD">
        <w:trPr>
          <w:trHeight w:val="300"/>
          <w:jc w:val="center"/>
        </w:trPr>
        <w:tc>
          <w:tcPr>
            <w:tcW w:w="1714" w:type="dxa"/>
            <w:noWrap/>
            <w:hideMark/>
          </w:tcPr>
          <w:p w14:paraId="2AA891EF" w14:textId="77777777" w:rsidR="00BC58FD" w:rsidRPr="00BC58FD" w:rsidRDefault="00BC58FD" w:rsidP="00BC58FD">
            <w:pPr>
              <w:rPr>
                <w:b/>
                <w:bCs/>
              </w:rPr>
            </w:pPr>
            <w:r w:rsidRPr="00BC58FD">
              <w:rPr>
                <w:b/>
                <w:bCs/>
              </w:rPr>
              <w:t>Primer Number</w:t>
            </w:r>
          </w:p>
        </w:tc>
        <w:tc>
          <w:tcPr>
            <w:tcW w:w="4856" w:type="dxa"/>
            <w:noWrap/>
            <w:hideMark/>
          </w:tcPr>
          <w:p w14:paraId="1FF33CFE" w14:textId="77777777" w:rsidR="00BC58FD" w:rsidRPr="00BC58FD" w:rsidRDefault="00BC58FD" w:rsidP="00BC58FD">
            <w:pPr>
              <w:rPr>
                <w:b/>
                <w:bCs/>
              </w:rPr>
            </w:pPr>
            <w:r w:rsidRPr="00BC58FD">
              <w:rPr>
                <w:b/>
                <w:bCs/>
              </w:rPr>
              <w:t>Forward Primer Sequence </w:t>
            </w:r>
          </w:p>
        </w:tc>
        <w:tc>
          <w:tcPr>
            <w:tcW w:w="4882" w:type="dxa"/>
            <w:noWrap/>
            <w:hideMark/>
          </w:tcPr>
          <w:p w14:paraId="51779478" w14:textId="77777777" w:rsidR="00BC58FD" w:rsidRPr="00BC58FD" w:rsidRDefault="00BC58FD" w:rsidP="00BC58FD">
            <w:pPr>
              <w:rPr>
                <w:b/>
                <w:bCs/>
              </w:rPr>
            </w:pPr>
            <w:r w:rsidRPr="00BC58FD">
              <w:rPr>
                <w:b/>
                <w:bCs/>
              </w:rPr>
              <w:t>Reverse Primer Sequence </w:t>
            </w:r>
          </w:p>
        </w:tc>
      </w:tr>
      <w:tr w:rsidR="00BC58FD" w:rsidRPr="00BC58FD" w14:paraId="5C4780DC" w14:textId="77777777" w:rsidTr="00BC58FD">
        <w:trPr>
          <w:trHeight w:val="300"/>
          <w:jc w:val="center"/>
        </w:trPr>
        <w:tc>
          <w:tcPr>
            <w:tcW w:w="1714" w:type="dxa"/>
            <w:noWrap/>
            <w:hideMark/>
          </w:tcPr>
          <w:p w14:paraId="356939BD" w14:textId="77777777" w:rsidR="00BC58FD" w:rsidRPr="00BC58FD" w:rsidRDefault="00BC58FD" w:rsidP="00BC58FD">
            <w:r w:rsidRPr="00BC58FD">
              <w:t>1</w:t>
            </w:r>
          </w:p>
        </w:tc>
        <w:tc>
          <w:tcPr>
            <w:tcW w:w="4856" w:type="dxa"/>
            <w:noWrap/>
            <w:hideMark/>
          </w:tcPr>
          <w:p w14:paraId="20D8C720" w14:textId="77777777" w:rsidR="00BC58FD" w:rsidRPr="00BC58FD" w:rsidRDefault="00BC58FD" w:rsidP="00BC58FD">
            <w:pPr>
              <w:rPr>
                <w:sz w:val="20"/>
                <w:szCs w:val="20"/>
              </w:rPr>
            </w:pPr>
            <w:r w:rsidRPr="00BC58FD">
              <w:rPr>
                <w:sz w:val="20"/>
                <w:szCs w:val="20"/>
              </w:rPr>
              <w:t>tcgtcggcagcgtcagatgtgtataagagacagTCACAACCNAAAAAAACTTCCC </w:t>
            </w:r>
          </w:p>
        </w:tc>
        <w:tc>
          <w:tcPr>
            <w:tcW w:w="4882" w:type="dxa"/>
            <w:noWrap/>
            <w:hideMark/>
          </w:tcPr>
          <w:p w14:paraId="375BEAB2" w14:textId="77777777" w:rsidR="00BC58FD" w:rsidRPr="00BC58FD" w:rsidRDefault="00BC58FD" w:rsidP="00BC58FD">
            <w:pPr>
              <w:rPr>
                <w:sz w:val="20"/>
                <w:szCs w:val="20"/>
              </w:rPr>
            </w:pPr>
            <w:bookmarkStart w:id="1" w:name="_Hlk124929483"/>
            <w:r w:rsidRPr="00BC58FD">
              <w:rPr>
                <w:sz w:val="20"/>
                <w:szCs w:val="20"/>
              </w:rPr>
              <w:t>gtctcgtgggctcggagatgtgtata</w:t>
            </w:r>
            <w:bookmarkEnd w:id="1"/>
            <w:r w:rsidRPr="00BC58FD">
              <w:rPr>
                <w:sz w:val="20"/>
                <w:szCs w:val="20"/>
              </w:rPr>
              <w:t>agagacagGTTTTGGGNGTTATATGAAATTAAG </w:t>
            </w:r>
          </w:p>
        </w:tc>
      </w:tr>
      <w:tr w:rsidR="00BC58FD" w:rsidRPr="00BC58FD" w14:paraId="0330D761" w14:textId="77777777" w:rsidTr="00BC58FD">
        <w:trPr>
          <w:trHeight w:val="300"/>
          <w:jc w:val="center"/>
        </w:trPr>
        <w:tc>
          <w:tcPr>
            <w:tcW w:w="1714" w:type="dxa"/>
            <w:noWrap/>
            <w:hideMark/>
          </w:tcPr>
          <w:p w14:paraId="3E275BBA" w14:textId="77777777" w:rsidR="00BC58FD" w:rsidRPr="00BC58FD" w:rsidRDefault="00BC58FD" w:rsidP="00BC58FD">
            <w:r w:rsidRPr="00BC58FD">
              <w:t>2</w:t>
            </w:r>
          </w:p>
        </w:tc>
        <w:tc>
          <w:tcPr>
            <w:tcW w:w="4856" w:type="dxa"/>
            <w:noWrap/>
            <w:hideMark/>
          </w:tcPr>
          <w:p w14:paraId="06F6C651" w14:textId="77777777" w:rsidR="00BC58FD" w:rsidRPr="00BC58FD" w:rsidRDefault="00BC58FD" w:rsidP="00BC58FD">
            <w:pPr>
              <w:rPr>
                <w:sz w:val="20"/>
                <w:szCs w:val="20"/>
              </w:rPr>
            </w:pPr>
            <w:r w:rsidRPr="00BC58FD">
              <w:rPr>
                <w:sz w:val="20"/>
                <w:szCs w:val="20"/>
              </w:rPr>
              <w:t>tcgtcggcagcgtcagatgtgtataagagacagGTNGGAGATTTGATGTAAGTTG </w:t>
            </w:r>
          </w:p>
        </w:tc>
        <w:tc>
          <w:tcPr>
            <w:tcW w:w="4882" w:type="dxa"/>
            <w:noWrap/>
            <w:hideMark/>
          </w:tcPr>
          <w:p w14:paraId="4422B970" w14:textId="77777777" w:rsidR="00BC58FD" w:rsidRPr="00BC58FD" w:rsidRDefault="00BC58FD" w:rsidP="00BC58FD">
            <w:pPr>
              <w:rPr>
                <w:sz w:val="20"/>
                <w:szCs w:val="20"/>
              </w:rPr>
            </w:pPr>
            <w:r w:rsidRPr="00BC58FD">
              <w:rPr>
                <w:sz w:val="20"/>
                <w:szCs w:val="20"/>
              </w:rPr>
              <w:t>gtctcgtgggctcggagatgtgtataagagacagTAAAATAAACCCTATATCAAACCCT </w:t>
            </w:r>
          </w:p>
        </w:tc>
      </w:tr>
      <w:tr w:rsidR="00BC58FD" w:rsidRPr="00BC58FD" w14:paraId="347C0289" w14:textId="77777777" w:rsidTr="00BC58FD">
        <w:trPr>
          <w:trHeight w:val="300"/>
          <w:jc w:val="center"/>
        </w:trPr>
        <w:tc>
          <w:tcPr>
            <w:tcW w:w="1714" w:type="dxa"/>
            <w:noWrap/>
            <w:hideMark/>
          </w:tcPr>
          <w:p w14:paraId="03C367FA" w14:textId="77777777" w:rsidR="00BC58FD" w:rsidRPr="00BC58FD" w:rsidRDefault="00BC58FD" w:rsidP="00BC58FD">
            <w:r w:rsidRPr="00BC58FD">
              <w:t>3</w:t>
            </w:r>
          </w:p>
        </w:tc>
        <w:tc>
          <w:tcPr>
            <w:tcW w:w="4856" w:type="dxa"/>
            <w:noWrap/>
            <w:hideMark/>
          </w:tcPr>
          <w:p w14:paraId="7A789D16" w14:textId="77777777" w:rsidR="00BC58FD" w:rsidRPr="00BC58FD" w:rsidRDefault="00BC58FD" w:rsidP="00BC58FD">
            <w:pPr>
              <w:rPr>
                <w:sz w:val="20"/>
                <w:szCs w:val="20"/>
              </w:rPr>
            </w:pPr>
            <w:r w:rsidRPr="00BC58FD">
              <w:rPr>
                <w:sz w:val="20"/>
                <w:szCs w:val="20"/>
              </w:rPr>
              <w:t>tcgtcggcagcgtcagatgtgtataagagacagAATATTTTTGGTAAGGATGTTGTTG </w:t>
            </w:r>
          </w:p>
        </w:tc>
        <w:tc>
          <w:tcPr>
            <w:tcW w:w="4882" w:type="dxa"/>
            <w:noWrap/>
            <w:hideMark/>
          </w:tcPr>
          <w:p w14:paraId="002F5FD4" w14:textId="77777777" w:rsidR="00BC58FD" w:rsidRPr="00BC58FD" w:rsidRDefault="00BC58FD" w:rsidP="00BC58FD">
            <w:pPr>
              <w:rPr>
                <w:sz w:val="20"/>
                <w:szCs w:val="20"/>
              </w:rPr>
            </w:pPr>
            <w:r w:rsidRPr="00BC58FD">
              <w:rPr>
                <w:sz w:val="20"/>
                <w:szCs w:val="20"/>
              </w:rPr>
              <w:t>gtctcgtgggctcggagatgtgtataagagacagTATTAATTTTCTTAACATACATCTCCC </w:t>
            </w:r>
          </w:p>
        </w:tc>
      </w:tr>
      <w:tr w:rsidR="00BC58FD" w:rsidRPr="00BC58FD" w14:paraId="7E5AD241" w14:textId="77777777" w:rsidTr="00BC58FD">
        <w:trPr>
          <w:trHeight w:val="300"/>
          <w:jc w:val="center"/>
        </w:trPr>
        <w:tc>
          <w:tcPr>
            <w:tcW w:w="1714" w:type="dxa"/>
            <w:noWrap/>
            <w:hideMark/>
          </w:tcPr>
          <w:p w14:paraId="147A164B" w14:textId="77777777" w:rsidR="00BC58FD" w:rsidRPr="00BC58FD" w:rsidRDefault="00BC58FD" w:rsidP="00BC58FD">
            <w:r w:rsidRPr="00BC58FD">
              <w:t>4</w:t>
            </w:r>
          </w:p>
        </w:tc>
        <w:tc>
          <w:tcPr>
            <w:tcW w:w="4856" w:type="dxa"/>
            <w:noWrap/>
            <w:hideMark/>
          </w:tcPr>
          <w:p w14:paraId="2AB5F8EA" w14:textId="77777777" w:rsidR="00BC58FD" w:rsidRPr="00BC58FD" w:rsidRDefault="00BC58FD" w:rsidP="00BC58FD">
            <w:pPr>
              <w:rPr>
                <w:sz w:val="20"/>
                <w:szCs w:val="20"/>
              </w:rPr>
            </w:pPr>
            <w:r w:rsidRPr="00BC58FD">
              <w:rPr>
                <w:sz w:val="20"/>
                <w:szCs w:val="20"/>
              </w:rPr>
              <w:t>tcgtcggcagcgtcagatgtgtataagagacagACCTCTTATTCTTAAACCAATTACT </w:t>
            </w:r>
          </w:p>
        </w:tc>
        <w:tc>
          <w:tcPr>
            <w:tcW w:w="4882" w:type="dxa"/>
            <w:noWrap/>
            <w:hideMark/>
          </w:tcPr>
          <w:p w14:paraId="221AEF4B" w14:textId="77777777" w:rsidR="00BC58FD" w:rsidRPr="00BC58FD" w:rsidRDefault="00BC58FD" w:rsidP="00BC58FD">
            <w:pPr>
              <w:rPr>
                <w:sz w:val="20"/>
                <w:szCs w:val="20"/>
              </w:rPr>
            </w:pPr>
            <w:r w:rsidRPr="00BC58FD">
              <w:rPr>
                <w:sz w:val="20"/>
                <w:szCs w:val="20"/>
              </w:rPr>
              <w:t>gtctcgtgggctcggagatgtgtataagagacagAGATTATGTATTGTTTTAAGGAGAG </w:t>
            </w:r>
          </w:p>
        </w:tc>
      </w:tr>
      <w:tr w:rsidR="00BC58FD" w:rsidRPr="00BC58FD" w14:paraId="7EB39D2F" w14:textId="77777777" w:rsidTr="00BC58FD">
        <w:trPr>
          <w:trHeight w:val="300"/>
          <w:jc w:val="center"/>
        </w:trPr>
        <w:tc>
          <w:tcPr>
            <w:tcW w:w="1714" w:type="dxa"/>
            <w:noWrap/>
            <w:hideMark/>
          </w:tcPr>
          <w:p w14:paraId="7D4108C9" w14:textId="77777777" w:rsidR="00BC58FD" w:rsidRPr="00BC58FD" w:rsidRDefault="00BC58FD" w:rsidP="00BC58FD">
            <w:r w:rsidRPr="00BC58FD">
              <w:t>5</w:t>
            </w:r>
          </w:p>
        </w:tc>
        <w:tc>
          <w:tcPr>
            <w:tcW w:w="4856" w:type="dxa"/>
            <w:noWrap/>
            <w:hideMark/>
          </w:tcPr>
          <w:p w14:paraId="42FB0CEB" w14:textId="77777777" w:rsidR="00BC58FD" w:rsidRPr="00BC58FD" w:rsidRDefault="00BC58FD" w:rsidP="00BC58FD">
            <w:pPr>
              <w:rPr>
                <w:sz w:val="20"/>
                <w:szCs w:val="20"/>
              </w:rPr>
            </w:pPr>
            <w:r w:rsidRPr="00BC58FD">
              <w:rPr>
                <w:sz w:val="20"/>
                <w:szCs w:val="20"/>
              </w:rPr>
              <w:t>tcgtcggcagcgtcagatgtgtataagagacagAGGTTATTATAAGTGGAAATTTGAG </w:t>
            </w:r>
          </w:p>
        </w:tc>
        <w:tc>
          <w:tcPr>
            <w:tcW w:w="4882" w:type="dxa"/>
            <w:noWrap/>
            <w:hideMark/>
          </w:tcPr>
          <w:p w14:paraId="342B5DA0" w14:textId="77777777" w:rsidR="00BC58FD" w:rsidRPr="00BC58FD" w:rsidRDefault="00BC58FD" w:rsidP="00BC58FD">
            <w:pPr>
              <w:rPr>
                <w:sz w:val="20"/>
                <w:szCs w:val="20"/>
              </w:rPr>
            </w:pPr>
            <w:r w:rsidRPr="00BC58FD">
              <w:rPr>
                <w:sz w:val="20"/>
                <w:szCs w:val="20"/>
              </w:rPr>
              <w:t>gtctcgtgggctcggagatgtgtataagagacagCCCCCNAATATCTTATCTACC </w:t>
            </w:r>
          </w:p>
        </w:tc>
      </w:tr>
      <w:tr w:rsidR="00BC58FD" w:rsidRPr="00BC58FD" w14:paraId="19A7C55A" w14:textId="77777777" w:rsidTr="00BC58FD">
        <w:trPr>
          <w:trHeight w:val="300"/>
          <w:jc w:val="center"/>
        </w:trPr>
        <w:tc>
          <w:tcPr>
            <w:tcW w:w="1714" w:type="dxa"/>
            <w:noWrap/>
            <w:hideMark/>
          </w:tcPr>
          <w:p w14:paraId="4BA22104" w14:textId="77777777" w:rsidR="00BC58FD" w:rsidRPr="00BC58FD" w:rsidRDefault="00BC58FD" w:rsidP="00BC58FD">
            <w:r w:rsidRPr="00BC58FD">
              <w:t>6</w:t>
            </w:r>
          </w:p>
        </w:tc>
        <w:tc>
          <w:tcPr>
            <w:tcW w:w="4856" w:type="dxa"/>
            <w:noWrap/>
            <w:hideMark/>
          </w:tcPr>
          <w:p w14:paraId="25D9638E" w14:textId="77777777" w:rsidR="00BC58FD" w:rsidRPr="00BC58FD" w:rsidRDefault="00BC58FD" w:rsidP="00BC58FD">
            <w:pPr>
              <w:rPr>
                <w:sz w:val="20"/>
                <w:szCs w:val="20"/>
              </w:rPr>
            </w:pPr>
            <w:r w:rsidRPr="00BC58FD">
              <w:rPr>
                <w:sz w:val="20"/>
                <w:szCs w:val="20"/>
              </w:rPr>
              <w:t>tcgtcggcagcgtcagatgtgtataagagacagACTATTTTTTTCACAATACCCATTTTC </w:t>
            </w:r>
          </w:p>
        </w:tc>
        <w:tc>
          <w:tcPr>
            <w:tcW w:w="4882" w:type="dxa"/>
            <w:noWrap/>
            <w:hideMark/>
          </w:tcPr>
          <w:p w14:paraId="1FCD14E8" w14:textId="77777777" w:rsidR="00BC58FD" w:rsidRPr="00BC58FD" w:rsidRDefault="00BC58FD" w:rsidP="00BC58FD">
            <w:pPr>
              <w:rPr>
                <w:sz w:val="20"/>
                <w:szCs w:val="20"/>
              </w:rPr>
            </w:pPr>
            <w:r w:rsidRPr="00BC58FD">
              <w:rPr>
                <w:sz w:val="20"/>
                <w:szCs w:val="20"/>
              </w:rPr>
              <w:t>gtctcgtgggctcggagatgtgtataagagacagGGANGTAATGAGGTTTAGTATTA </w:t>
            </w:r>
          </w:p>
        </w:tc>
      </w:tr>
      <w:tr w:rsidR="00BC58FD" w:rsidRPr="00BC58FD" w14:paraId="687B554F" w14:textId="77777777" w:rsidTr="00BC58FD">
        <w:trPr>
          <w:trHeight w:val="300"/>
          <w:jc w:val="center"/>
        </w:trPr>
        <w:tc>
          <w:tcPr>
            <w:tcW w:w="1714" w:type="dxa"/>
            <w:noWrap/>
            <w:hideMark/>
          </w:tcPr>
          <w:p w14:paraId="544AC298" w14:textId="77777777" w:rsidR="00BC58FD" w:rsidRPr="00BC58FD" w:rsidRDefault="00BC58FD" w:rsidP="00BC58FD">
            <w:r w:rsidRPr="00BC58FD">
              <w:t>7</w:t>
            </w:r>
          </w:p>
        </w:tc>
        <w:tc>
          <w:tcPr>
            <w:tcW w:w="4856" w:type="dxa"/>
            <w:noWrap/>
            <w:hideMark/>
          </w:tcPr>
          <w:p w14:paraId="53182433" w14:textId="77777777" w:rsidR="00BC58FD" w:rsidRPr="00BC58FD" w:rsidRDefault="00BC58FD" w:rsidP="00BC58FD">
            <w:pPr>
              <w:rPr>
                <w:sz w:val="20"/>
                <w:szCs w:val="20"/>
              </w:rPr>
            </w:pPr>
            <w:r w:rsidRPr="00BC58FD">
              <w:rPr>
                <w:sz w:val="20"/>
                <w:szCs w:val="20"/>
              </w:rPr>
              <w:t>tcgtcggcagcgtcagatgtgtataagagacagGAGAATAATGGATAGGTAAGTGT </w:t>
            </w:r>
          </w:p>
        </w:tc>
        <w:tc>
          <w:tcPr>
            <w:tcW w:w="4882" w:type="dxa"/>
            <w:noWrap/>
            <w:hideMark/>
          </w:tcPr>
          <w:p w14:paraId="60319057" w14:textId="77777777" w:rsidR="00BC58FD" w:rsidRPr="00BC58FD" w:rsidRDefault="00BC58FD" w:rsidP="00BC58FD">
            <w:pPr>
              <w:rPr>
                <w:sz w:val="20"/>
                <w:szCs w:val="20"/>
              </w:rPr>
            </w:pPr>
            <w:r w:rsidRPr="00BC58FD">
              <w:rPr>
                <w:sz w:val="20"/>
                <w:szCs w:val="20"/>
              </w:rPr>
              <w:t>gtctcgtgggctcggagatgtgtataagagacagCACACCCTCNATATATAATAACT </w:t>
            </w:r>
          </w:p>
        </w:tc>
      </w:tr>
      <w:tr w:rsidR="00BC58FD" w:rsidRPr="00BC58FD" w14:paraId="09D86F8F" w14:textId="77777777" w:rsidTr="00BC58FD">
        <w:trPr>
          <w:trHeight w:val="300"/>
          <w:jc w:val="center"/>
        </w:trPr>
        <w:tc>
          <w:tcPr>
            <w:tcW w:w="1714" w:type="dxa"/>
            <w:noWrap/>
            <w:hideMark/>
          </w:tcPr>
          <w:p w14:paraId="5E84B3A1" w14:textId="77777777" w:rsidR="00BC58FD" w:rsidRPr="00BC58FD" w:rsidRDefault="00BC58FD" w:rsidP="00BC58FD">
            <w:r w:rsidRPr="00BC58FD">
              <w:t>8</w:t>
            </w:r>
          </w:p>
        </w:tc>
        <w:tc>
          <w:tcPr>
            <w:tcW w:w="4856" w:type="dxa"/>
            <w:noWrap/>
            <w:hideMark/>
          </w:tcPr>
          <w:p w14:paraId="23EC11F7" w14:textId="77777777" w:rsidR="00BC58FD" w:rsidRPr="00BC58FD" w:rsidRDefault="00BC58FD" w:rsidP="00BC58FD">
            <w:pPr>
              <w:rPr>
                <w:sz w:val="20"/>
                <w:szCs w:val="20"/>
              </w:rPr>
            </w:pPr>
            <w:r w:rsidRPr="00BC58FD">
              <w:rPr>
                <w:sz w:val="20"/>
                <w:szCs w:val="20"/>
              </w:rPr>
              <w:t>tcgtcggcagcgtcagatgtgtataagagacagTTATGAATGTTGTGTGATTAGTTTG </w:t>
            </w:r>
          </w:p>
        </w:tc>
        <w:tc>
          <w:tcPr>
            <w:tcW w:w="4882" w:type="dxa"/>
            <w:noWrap/>
            <w:hideMark/>
          </w:tcPr>
          <w:p w14:paraId="3279E87A" w14:textId="77777777" w:rsidR="00BC58FD" w:rsidRPr="00BC58FD" w:rsidRDefault="00BC58FD" w:rsidP="00BC58FD">
            <w:pPr>
              <w:rPr>
                <w:sz w:val="20"/>
                <w:szCs w:val="20"/>
              </w:rPr>
            </w:pPr>
            <w:r w:rsidRPr="00BC58FD">
              <w:rPr>
                <w:sz w:val="20"/>
                <w:szCs w:val="20"/>
              </w:rPr>
              <w:t>gtctcgtgggctcggagatgtgtataagagacagTACATACATAAATAAATCATCCCAC </w:t>
            </w:r>
          </w:p>
        </w:tc>
      </w:tr>
      <w:tr w:rsidR="00BC58FD" w:rsidRPr="00BC58FD" w14:paraId="4B960BBD" w14:textId="77777777" w:rsidTr="00BC58FD">
        <w:trPr>
          <w:trHeight w:val="300"/>
          <w:jc w:val="center"/>
        </w:trPr>
        <w:tc>
          <w:tcPr>
            <w:tcW w:w="1714" w:type="dxa"/>
            <w:noWrap/>
            <w:hideMark/>
          </w:tcPr>
          <w:p w14:paraId="4F3C6F41" w14:textId="77777777" w:rsidR="00BC58FD" w:rsidRPr="00BC58FD" w:rsidRDefault="00BC58FD" w:rsidP="00BC58FD">
            <w:r w:rsidRPr="00BC58FD">
              <w:t>9</w:t>
            </w:r>
          </w:p>
        </w:tc>
        <w:tc>
          <w:tcPr>
            <w:tcW w:w="4856" w:type="dxa"/>
            <w:noWrap/>
            <w:hideMark/>
          </w:tcPr>
          <w:p w14:paraId="5C84F431" w14:textId="77777777" w:rsidR="00BC58FD" w:rsidRPr="00BC58FD" w:rsidRDefault="00BC58FD" w:rsidP="00BC58FD">
            <w:pPr>
              <w:rPr>
                <w:sz w:val="20"/>
                <w:szCs w:val="20"/>
              </w:rPr>
            </w:pPr>
            <w:r w:rsidRPr="00BC58FD">
              <w:rPr>
                <w:sz w:val="20"/>
                <w:szCs w:val="20"/>
              </w:rPr>
              <w:t>tcgtcggcagcgtcagatgtgtataagagacagGTGGTAAGNGTTTTTAAGATGAG </w:t>
            </w:r>
          </w:p>
        </w:tc>
        <w:tc>
          <w:tcPr>
            <w:tcW w:w="4882" w:type="dxa"/>
            <w:noWrap/>
            <w:hideMark/>
          </w:tcPr>
          <w:p w14:paraId="7398E4FF" w14:textId="77777777" w:rsidR="00BC58FD" w:rsidRPr="00BC58FD" w:rsidRDefault="00BC58FD" w:rsidP="00BC58FD">
            <w:pPr>
              <w:rPr>
                <w:sz w:val="20"/>
                <w:szCs w:val="20"/>
              </w:rPr>
            </w:pPr>
            <w:r w:rsidRPr="00BC58FD">
              <w:rPr>
                <w:sz w:val="20"/>
                <w:szCs w:val="20"/>
              </w:rPr>
              <w:t>gtctcgtgggctcggagatgtgtataagagacagTAACTATATACTATACAATACCACTAC </w:t>
            </w:r>
          </w:p>
        </w:tc>
      </w:tr>
      <w:tr w:rsidR="00BC58FD" w:rsidRPr="00BC58FD" w14:paraId="756611DA" w14:textId="77777777" w:rsidTr="00BC58FD">
        <w:trPr>
          <w:trHeight w:val="300"/>
          <w:jc w:val="center"/>
        </w:trPr>
        <w:tc>
          <w:tcPr>
            <w:tcW w:w="1714" w:type="dxa"/>
            <w:noWrap/>
            <w:hideMark/>
          </w:tcPr>
          <w:p w14:paraId="564D2A4D" w14:textId="77777777" w:rsidR="00BC58FD" w:rsidRPr="00BC58FD" w:rsidRDefault="00BC58FD" w:rsidP="00BC58FD">
            <w:r w:rsidRPr="00BC58FD">
              <w:t>10</w:t>
            </w:r>
          </w:p>
        </w:tc>
        <w:tc>
          <w:tcPr>
            <w:tcW w:w="4856" w:type="dxa"/>
            <w:noWrap/>
            <w:hideMark/>
          </w:tcPr>
          <w:p w14:paraId="695CA13D" w14:textId="77777777" w:rsidR="00BC58FD" w:rsidRPr="00BC58FD" w:rsidRDefault="00BC58FD" w:rsidP="00BC58FD">
            <w:pPr>
              <w:rPr>
                <w:sz w:val="20"/>
                <w:szCs w:val="20"/>
              </w:rPr>
            </w:pPr>
            <w:r w:rsidRPr="00BC58FD">
              <w:rPr>
                <w:sz w:val="20"/>
                <w:szCs w:val="20"/>
              </w:rPr>
              <w:t>tcgtcggcagcgtcagatgtgtataagagacagCACTATAACNTCCTTAAAAATCTTC </w:t>
            </w:r>
          </w:p>
        </w:tc>
        <w:tc>
          <w:tcPr>
            <w:tcW w:w="4882" w:type="dxa"/>
            <w:noWrap/>
            <w:hideMark/>
          </w:tcPr>
          <w:p w14:paraId="21A29620" w14:textId="77777777" w:rsidR="00BC58FD" w:rsidRPr="00BC58FD" w:rsidRDefault="00BC58FD" w:rsidP="00BC58FD">
            <w:pPr>
              <w:rPr>
                <w:sz w:val="20"/>
                <w:szCs w:val="20"/>
              </w:rPr>
            </w:pPr>
            <w:r w:rsidRPr="00BC58FD">
              <w:rPr>
                <w:sz w:val="20"/>
                <w:szCs w:val="20"/>
              </w:rPr>
              <w:t>gtctcgtgggctcggagatgtgtataagagacagTNGTAGTTTGATTTTGGATGATAG </w:t>
            </w:r>
          </w:p>
        </w:tc>
      </w:tr>
      <w:tr w:rsidR="00BC58FD" w:rsidRPr="00BC58FD" w14:paraId="3BFCDA2D" w14:textId="77777777" w:rsidTr="00BC58FD">
        <w:trPr>
          <w:trHeight w:val="300"/>
          <w:jc w:val="center"/>
        </w:trPr>
        <w:tc>
          <w:tcPr>
            <w:tcW w:w="1714" w:type="dxa"/>
            <w:noWrap/>
            <w:hideMark/>
          </w:tcPr>
          <w:p w14:paraId="67C7DC4B" w14:textId="77777777" w:rsidR="00BC58FD" w:rsidRPr="00BC58FD" w:rsidRDefault="00BC58FD" w:rsidP="00BC58FD">
            <w:r w:rsidRPr="00BC58FD">
              <w:t>11</w:t>
            </w:r>
          </w:p>
        </w:tc>
        <w:tc>
          <w:tcPr>
            <w:tcW w:w="4856" w:type="dxa"/>
            <w:noWrap/>
            <w:hideMark/>
          </w:tcPr>
          <w:p w14:paraId="795B0C13" w14:textId="77777777" w:rsidR="00BC58FD" w:rsidRPr="00BC58FD" w:rsidRDefault="00BC58FD" w:rsidP="00BC58FD">
            <w:pPr>
              <w:rPr>
                <w:sz w:val="20"/>
                <w:szCs w:val="20"/>
              </w:rPr>
            </w:pPr>
            <w:r w:rsidRPr="00BC58FD">
              <w:rPr>
                <w:sz w:val="20"/>
                <w:szCs w:val="20"/>
              </w:rPr>
              <w:t>tcgtcggcagcgtcagatgtgtataagagacagATATCCACAACCCCTCCCT </w:t>
            </w:r>
          </w:p>
        </w:tc>
        <w:tc>
          <w:tcPr>
            <w:tcW w:w="4882" w:type="dxa"/>
            <w:noWrap/>
            <w:hideMark/>
          </w:tcPr>
          <w:p w14:paraId="34EB2525" w14:textId="77777777" w:rsidR="00BC58FD" w:rsidRPr="00BC58FD" w:rsidRDefault="00BC58FD" w:rsidP="00BC58FD">
            <w:pPr>
              <w:rPr>
                <w:sz w:val="20"/>
                <w:szCs w:val="20"/>
              </w:rPr>
            </w:pPr>
            <w:r w:rsidRPr="00BC58FD">
              <w:rPr>
                <w:sz w:val="20"/>
                <w:szCs w:val="20"/>
              </w:rPr>
              <w:t>gtctcgtgggctcggagatgtgtataagagacagGAATTGTTAAGTATTTAGAGGATAG </w:t>
            </w:r>
          </w:p>
        </w:tc>
      </w:tr>
      <w:tr w:rsidR="00BC58FD" w:rsidRPr="00BC58FD" w14:paraId="59A4D689" w14:textId="77777777" w:rsidTr="00BC58FD">
        <w:trPr>
          <w:trHeight w:val="300"/>
          <w:jc w:val="center"/>
        </w:trPr>
        <w:tc>
          <w:tcPr>
            <w:tcW w:w="1714" w:type="dxa"/>
            <w:noWrap/>
            <w:hideMark/>
          </w:tcPr>
          <w:p w14:paraId="6E4AD31A" w14:textId="77777777" w:rsidR="00BC58FD" w:rsidRPr="00BC58FD" w:rsidRDefault="00BC58FD" w:rsidP="00BC58FD">
            <w:r w:rsidRPr="00BC58FD">
              <w:t>12</w:t>
            </w:r>
          </w:p>
        </w:tc>
        <w:tc>
          <w:tcPr>
            <w:tcW w:w="4856" w:type="dxa"/>
            <w:noWrap/>
            <w:hideMark/>
          </w:tcPr>
          <w:p w14:paraId="479175B8" w14:textId="77777777" w:rsidR="00BC58FD" w:rsidRPr="00BC58FD" w:rsidRDefault="00BC58FD" w:rsidP="00BC58FD">
            <w:pPr>
              <w:rPr>
                <w:sz w:val="20"/>
                <w:szCs w:val="20"/>
              </w:rPr>
            </w:pPr>
            <w:r w:rsidRPr="00BC58FD">
              <w:rPr>
                <w:sz w:val="20"/>
                <w:szCs w:val="20"/>
              </w:rPr>
              <w:t>tcgtcggcagcgtcagatgtgtataagagacagCCAAAAAATAACCCACCCCAT </w:t>
            </w:r>
          </w:p>
        </w:tc>
        <w:tc>
          <w:tcPr>
            <w:tcW w:w="4882" w:type="dxa"/>
            <w:noWrap/>
            <w:hideMark/>
          </w:tcPr>
          <w:p w14:paraId="325DF5A0" w14:textId="77777777" w:rsidR="00BC58FD" w:rsidRPr="00BC58FD" w:rsidRDefault="00BC58FD" w:rsidP="00BC58FD">
            <w:pPr>
              <w:rPr>
                <w:sz w:val="20"/>
                <w:szCs w:val="20"/>
              </w:rPr>
            </w:pPr>
            <w:r w:rsidRPr="00BC58FD">
              <w:rPr>
                <w:sz w:val="20"/>
                <w:szCs w:val="20"/>
              </w:rPr>
              <w:t>gtctcgtgggctcggagatgtgtataagagacagTGGTNGGTTTTGTGTAGTTTG </w:t>
            </w:r>
          </w:p>
        </w:tc>
      </w:tr>
      <w:tr w:rsidR="00BC58FD" w:rsidRPr="00BC58FD" w14:paraId="6F273819" w14:textId="77777777" w:rsidTr="00BC58FD">
        <w:trPr>
          <w:trHeight w:val="300"/>
          <w:jc w:val="center"/>
        </w:trPr>
        <w:tc>
          <w:tcPr>
            <w:tcW w:w="1714" w:type="dxa"/>
            <w:noWrap/>
            <w:hideMark/>
          </w:tcPr>
          <w:p w14:paraId="23C736B0" w14:textId="77777777" w:rsidR="00BC58FD" w:rsidRPr="00BC58FD" w:rsidRDefault="00BC58FD" w:rsidP="00BC58FD">
            <w:r w:rsidRPr="00BC58FD">
              <w:t>13</w:t>
            </w:r>
          </w:p>
        </w:tc>
        <w:tc>
          <w:tcPr>
            <w:tcW w:w="4856" w:type="dxa"/>
            <w:noWrap/>
            <w:hideMark/>
          </w:tcPr>
          <w:p w14:paraId="2C89CD83" w14:textId="77777777" w:rsidR="00BC58FD" w:rsidRPr="00BC58FD" w:rsidRDefault="00BC58FD" w:rsidP="00BC58FD">
            <w:pPr>
              <w:rPr>
                <w:sz w:val="20"/>
                <w:szCs w:val="20"/>
              </w:rPr>
            </w:pPr>
            <w:r w:rsidRPr="00BC58FD">
              <w:rPr>
                <w:sz w:val="20"/>
                <w:szCs w:val="20"/>
              </w:rPr>
              <w:t>tcgtcggcagcgtcagatgtgtataagagacagTGGTTTTTGTAGGAAGAGAATGA </w:t>
            </w:r>
          </w:p>
        </w:tc>
        <w:tc>
          <w:tcPr>
            <w:tcW w:w="4882" w:type="dxa"/>
            <w:noWrap/>
            <w:hideMark/>
          </w:tcPr>
          <w:p w14:paraId="3D9DF0AF" w14:textId="77777777" w:rsidR="00BC58FD" w:rsidRPr="00BC58FD" w:rsidRDefault="00BC58FD" w:rsidP="00BC58FD">
            <w:pPr>
              <w:rPr>
                <w:sz w:val="20"/>
                <w:szCs w:val="20"/>
              </w:rPr>
            </w:pPr>
            <w:r w:rsidRPr="00BC58FD">
              <w:rPr>
                <w:sz w:val="20"/>
                <w:szCs w:val="20"/>
              </w:rPr>
              <w:t>gtctcgtgggctcggagatgtgtataagagacagATTCCCNACTCATTACTACTATA </w:t>
            </w:r>
          </w:p>
        </w:tc>
      </w:tr>
    </w:tbl>
    <w:p w14:paraId="674A3B14" w14:textId="6A2A5F94" w:rsidR="00BC58FD" w:rsidRDefault="00BC58FD"/>
    <w:p w14:paraId="7977350F" w14:textId="6D3B6E5E" w:rsidR="001B3B39" w:rsidRDefault="001B3B39"/>
    <w:p w14:paraId="1C05F7F9" w14:textId="2C06CD9F" w:rsidR="001B3B39" w:rsidRDefault="001B3B39"/>
    <w:p w14:paraId="1C0B0F27" w14:textId="6F50FC18" w:rsidR="001B3B39" w:rsidRDefault="001B3B39"/>
    <w:p w14:paraId="10E41603" w14:textId="192D3D25" w:rsidR="001B3B39" w:rsidRDefault="001B3B39"/>
    <w:p w14:paraId="1028ED46" w14:textId="77777777" w:rsidR="001B3B39" w:rsidRDefault="001B3B39">
      <w:pPr>
        <w:sectPr w:rsidR="001B3B39" w:rsidSect="00BC58F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FDB6E73" w14:textId="7295C2F3" w:rsidR="001B3B39" w:rsidRDefault="001B3B39">
      <w:pPr>
        <w:rPr>
          <w:b/>
          <w:bCs/>
        </w:rPr>
      </w:pPr>
      <w:r>
        <w:rPr>
          <w:b/>
          <w:bCs/>
        </w:rPr>
        <w:lastRenderedPageBreak/>
        <w:t xml:space="preserve">Supplementary Table 2. </w:t>
      </w:r>
      <w:r w:rsidRPr="001B3B39">
        <w:t>Multiplex PCR mater</w:t>
      </w:r>
      <w:r>
        <w:t xml:space="preserve"> </w:t>
      </w:r>
      <w:r w:rsidRPr="001B3B39">
        <w:t>mix.</w:t>
      </w:r>
      <w:r>
        <w:rPr>
          <w:b/>
          <w:bCs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1B3B39" w14:paraId="5D848C16" w14:textId="77777777" w:rsidTr="001B3B39">
        <w:trPr>
          <w:jc w:val="center"/>
        </w:trPr>
        <w:tc>
          <w:tcPr>
            <w:tcW w:w="2254" w:type="dxa"/>
          </w:tcPr>
          <w:p w14:paraId="2B58CF73" w14:textId="02C49E5B" w:rsidR="001B3B39" w:rsidRPr="001B3B39" w:rsidRDefault="001B3B39">
            <w:pPr>
              <w:rPr>
                <w:b/>
                <w:bCs/>
              </w:rPr>
            </w:pPr>
            <w:r w:rsidRPr="001B3B39">
              <w:rPr>
                <w:b/>
                <w:bCs/>
              </w:rPr>
              <w:t>Component</w:t>
            </w:r>
          </w:p>
        </w:tc>
        <w:tc>
          <w:tcPr>
            <w:tcW w:w="2254" w:type="dxa"/>
          </w:tcPr>
          <w:p w14:paraId="091B32F7" w14:textId="734A1A37" w:rsidR="001B3B39" w:rsidRPr="001B3B39" w:rsidRDefault="001B3B39">
            <w:pPr>
              <w:rPr>
                <w:b/>
                <w:bCs/>
              </w:rPr>
            </w:pPr>
            <w:r w:rsidRPr="001B3B39">
              <w:rPr>
                <w:b/>
                <w:bCs/>
              </w:rPr>
              <w:t>Stock Concentration</w:t>
            </w:r>
          </w:p>
        </w:tc>
        <w:tc>
          <w:tcPr>
            <w:tcW w:w="2254" w:type="dxa"/>
          </w:tcPr>
          <w:p w14:paraId="737EEC71" w14:textId="195F1907" w:rsidR="001B3B39" w:rsidRPr="001B3B39" w:rsidRDefault="001B3B39">
            <w:pPr>
              <w:rPr>
                <w:b/>
                <w:bCs/>
              </w:rPr>
            </w:pPr>
            <w:r w:rsidRPr="001B3B39">
              <w:rPr>
                <w:b/>
                <w:bCs/>
              </w:rPr>
              <w:t>Volume (</w:t>
            </w:r>
            <w:r w:rsidRPr="001B3B39">
              <w:rPr>
                <w:rFonts w:cstheme="minorHAnsi"/>
                <w:b/>
                <w:bCs/>
              </w:rPr>
              <w:t>µ</w:t>
            </w:r>
            <w:r w:rsidRPr="001B3B39">
              <w:rPr>
                <w:b/>
                <w:bCs/>
              </w:rPr>
              <w:t>L)</w:t>
            </w:r>
          </w:p>
        </w:tc>
      </w:tr>
      <w:tr w:rsidR="001B3B39" w14:paraId="0D875439" w14:textId="77777777" w:rsidTr="001B3B39">
        <w:trPr>
          <w:jc w:val="center"/>
        </w:trPr>
        <w:tc>
          <w:tcPr>
            <w:tcW w:w="2254" w:type="dxa"/>
          </w:tcPr>
          <w:p w14:paraId="40FF080D" w14:textId="1E7FF92E" w:rsidR="001B3B39" w:rsidRDefault="001B3B39">
            <w:r w:rsidRPr="001B3B39">
              <w:t>4X Platinum™ SuperFi™ U Multiplex PCR Master Mix </w:t>
            </w:r>
          </w:p>
        </w:tc>
        <w:tc>
          <w:tcPr>
            <w:tcW w:w="2254" w:type="dxa"/>
          </w:tcPr>
          <w:p w14:paraId="12E4AF52" w14:textId="0D8D8210" w:rsidR="001B3B39" w:rsidRDefault="001B3B39">
            <w:r>
              <w:t>4x</w:t>
            </w:r>
          </w:p>
        </w:tc>
        <w:tc>
          <w:tcPr>
            <w:tcW w:w="2254" w:type="dxa"/>
          </w:tcPr>
          <w:p w14:paraId="6A269309" w14:textId="425264BF" w:rsidR="001B3B39" w:rsidRDefault="001B3B39">
            <w:r>
              <w:t>6.25</w:t>
            </w:r>
          </w:p>
        </w:tc>
      </w:tr>
      <w:tr w:rsidR="001B3B39" w14:paraId="3BD8151B" w14:textId="77777777" w:rsidTr="001B3B39">
        <w:trPr>
          <w:jc w:val="center"/>
        </w:trPr>
        <w:tc>
          <w:tcPr>
            <w:tcW w:w="2254" w:type="dxa"/>
          </w:tcPr>
          <w:p w14:paraId="726944F0" w14:textId="7E49D2FA" w:rsidR="001B3B39" w:rsidRDefault="001B3B39">
            <w:r>
              <w:t>Pooled Primers</w:t>
            </w:r>
          </w:p>
        </w:tc>
        <w:tc>
          <w:tcPr>
            <w:tcW w:w="2254" w:type="dxa"/>
          </w:tcPr>
          <w:p w14:paraId="4B869789" w14:textId="027FA2E5" w:rsidR="001B3B39" w:rsidRDefault="001B3B39">
            <w:r>
              <w:t>0.8</w:t>
            </w:r>
            <w:r>
              <w:rPr>
                <w:rFonts w:cstheme="minorHAnsi"/>
              </w:rPr>
              <w:t>µ</w:t>
            </w:r>
            <w:r>
              <w:t>M</w:t>
            </w:r>
          </w:p>
        </w:tc>
        <w:tc>
          <w:tcPr>
            <w:tcW w:w="2254" w:type="dxa"/>
          </w:tcPr>
          <w:p w14:paraId="05702F6D" w14:textId="7598EB8D" w:rsidR="001B3B39" w:rsidRDefault="001B3B39">
            <w:r>
              <w:t>1</w:t>
            </w:r>
          </w:p>
        </w:tc>
      </w:tr>
      <w:tr w:rsidR="001B3B39" w14:paraId="54E2FD23" w14:textId="77777777" w:rsidTr="001B3B39">
        <w:trPr>
          <w:jc w:val="center"/>
        </w:trPr>
        <w:tc>
          <w:tcPr>
            <w:tcW w:w="2254" w:type="dxa"/>
          </w:tcPr>
          <w:p w14:paraId="1BB6C46F" w14:textId="148E5B07" w:rsidR="001B3B39" w:rsidRDefault="001B3B39">
            <w:r>
              <w:t>Nuclease Free Water</w:t>
            </w:r>
          </w:p>
        </w:tc>
        <w:tc>
          <w:tcPr>
            <w:tcW w:w="2254" w:type="dxa"/>
          </w:tcPr>
          <w:p w14:paraId="4D9A92DE" w14:textId="01F6E944" w:rsidR="001B3B39" w:rsidRDefault="004E67CA">
            <w:r>
              <w:t>NA</w:t>
            </w:r>
          </w:p>
        </w:tc>
        <w:tc>
          <w:tcPr>
            <w:tcW w:w="2254" w:type="dxa"/>
          </w:tcPr>
          <w:p w14:paraId="3E011F7F" w14:textId="43B0A554" w:rsidR="001B3B39" w:rsidRDefault="004E67CA">
            <w:r>
              <w:t>15.75</w:t>
            </w:r>
          </w:p>
        </w:tc>
      </w:tr>
      <w:tr w:rsidR="001B3B39" w14:paraId="5FAE03F6" w14:textId="77777777" w:rsidTr="001B3B39">
        <w:trPr>
          <w:jc w:val="center"/>
        </w:trPr>
        <w:tc>
          <w:tcPr>
            <w:tcW w:w="2254" w:type="dxa"/>
          </w:tcPr>
          <w:p w14:paraId="231615B6" w14:textId="0D7E2C61" w:rsidR="001B3B39" w:rsidRDefault="004E67CA">
            <w:r>
              <w:t>DNA</w:t>
            </w:r>
          </w:p>
        </w:tc>
        <w:tc>
          <w:tcPr>
            <w:tcW w:w="2254" w:type="dxa"/>
          </w:tcPr>
          <w:p w14:paraId="214BB379" w14:textId="6ACF69A1" w:rsidR="001B3B39" w:rsidRDefault="004E67CA">
            <w:r>
              <w:t>Bisulfite/Enzymatic</w:t>
            </w:r>
          </w:p>
        </w:tc>
        <w:tc>
          <w:tcPr>
            <w:tcW w:w="2254" w:type="dxa"/>
          </w:tcPr>
          <w:p w14:paraId="7030DFF4" w14:textId="32142E17" w:rsidR="001B3B39" w:rsidRDefault="004E67CA">
            <w:r>
              <w:t>2</w:t>
            </w:r>
          </w:p>
        </w:tc>
      </w:tr>
    </w:tbl>
    <w:p w14:paraId="7664D3EB" w14:textId="7EE89435" w:rsidR="001B3B39" w:rsidRDefault="001B3B39"/>
    <w:p w14:paraId="3B8ABD53" w14:textId="68987366" w:rsidR="001140BB" w:rsidRDefault="001140BB">
      <w:r>
        <w:rPr>
          <w:b/>
          <w:bCs/>
        </w:rPr>
        <w:t xml:space="preserve">Supplementary Table 3. </w:t>
      </w:r>
      <w:r>
        <w:t>Cycling conditions for the multiplex PCR.</w:t>
      </w:r>
    </w:p>
    <w:tbl>
      <w:tblPr>
        <w:tblW w:w="450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440"/>
        <w:gridCol w:w="1080"/>
      </w:tblGrid>
      <w:tr w:rsidR="001140BB" w:rsidRPr="001140BB" w14:paraId="164C0F2E" w14:textId="77777777" w:rsidTr="001140BB">
        <w:trPr>
          <w:trHeight w:val="45"/>
          <w:jc w:val="center"/>
        </w:trPr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FAC29E" w14:textId="3DFD9B4D" w:rsidR="001140BB" w:rsidRPr="001140BB" w:rsidRDefault="001140BB" w:rsidP="001140B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1140B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Temperature (°C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090E94" w14:textId="26CE6DB8" w:rsidR="001140BB" w:rsidRPr="001140BB" w:rsidRDefault="001140BB" w:rsidP="001140B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1140B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Duration (s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80FBE3" w14:textId="400E5785" w:rsidR="001140BB" w:rsidRPr="001140BB" w:rsidRDefault="001140BB" w:rsidP="001140B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1140B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Cycles</w:t>
            </w:r>
          </w:p>
        </w:tc>
      </w:tr>
      <w:tr w:rsidR="001140BB" w:rsidRPr="001140BB" w14:paraId="2CD9647F" w14:textId="77777777" w:rsidTr="001140BB">
        <w:trPr>
          <w:trHeight w:val="45"/>
          <w:jc w:val="center"/>
        </w:trPr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EF233C" w14:textId="77777777" w:rsidR="001140BB" w:rsidRPr="001140BB" w:rsidRDefault="001140BB" w:rsidP="001140B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1140BB">
              <w:rPr>
                <w:rFonts w:eastAsia="Times New Roman" w:cstheme="minorHAnsi"/>
                <w:color w:val="000000"/>
                <w:lang w:eastAsia="en-AU"/>
              </w:rPr>
              <w:t>98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727B899" w14:textId="4CD77B3D" w:rsidR="001140BB" w:rsidRPr="001140BB" w:rsidRDefault="001140BB" w:rsidP="001140B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3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E18C8B" w14:textId="2A79D87A" w:rsidR="001140BB" w:rsidRPr="001140BB" w:rsidRDefault="001140BB" w:rsidP="001140B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1140BB" w:rsidRPr="001140BB" w14:paraId="370DFF92" w14:textId="77777777" w:rsidTr="001140BB">
        <w:trPr>
          <w:trHeight w:val="45"/>
          <w:jc w:val="center"/>
        </w:trPr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F1383A" w14:textId="77777777" w:rsidR="001140BB" w:rsidRPr="001140BB" w:rsidRDefault="001140BB" w:rsidP="001140B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1140BB">
              <w:rPr>
                <w:rFonts w:eastAsia="Times New Roman" w:cstheme="minorHAnsi"/>
                <w:color w:val="000000"/>
                <w:lang w:eastAsia="en-AU"/>
              </w:rPr>
              <w:t>94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06C59E" w14:textId="45EBF373" w:rsidR="001140BB" w:rsidRPr="001140BB" w:rsidRDefault="001140BB" w:rsidP="001140B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15</w:t>
            </w:r>
          </w:p>
        </w:tc>
        <w:tc>
          <w:tcPr>
            <w:tcW w:w="108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D7E8E2" w14:textId="2BC86ADE" w:rsidR="001140BB" w:rsidRPr="001140BB" w:rsidRDefault="001140BB" w:rsidP="001140B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1140BB">
              <w:rPr>
                <w:rFonts w:eastAsia="Times New Roman" w:cstheme="minorHAnsi"/>
                <w:color w:val="000000"/>
                <w:lang w:eastAsia="en-AU"/>
              </w:rPr>
              <w:t>35</w:t>
            </w:r>
          </w:p>
        </w:tc>
      </w:tr>
      <w:tr w:rsidR="001140BB" w:rsidRPr="001140BB" w14:paraId="16BC3302" w14:textId="77777777" w:rsidTr="001140BB">
        <w:trPr>
          <w:trHeight w:val="45"/>
          <w:jc w:val="center"/>
        </w:trPr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1249E0" w14:textId="77777777" w:rsidR="001140BB" w:rsidRPr="001140BB" w:rsidRDefault="001140BB" w:rsidP="001140B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1140BB">
              <w:rPr>
                <w:rFonts w:eastAsia="Times New Roman" w:cstheme="minorHAnsi"/>
                <w:color w:val="000000"/>
                <w:lang w:eastAsia="en-AU"/>
              </w:rPr>
              <w:t>55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BA8D4F0" w14:textId="657A8DA5" w:rsidR="001140BB" w:rsidRPr="001140BB" w:rsidRDefault="001140BB" w:rsidP="001140B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1140BB">
              <w:rPr>
                <w:rFonts w:eastAsia="Times New Roman" w:cstheme="minorHAnsi"/>
                <w:color w:val="000000"/>
                <w:lang w:eastAsia="en-AU"/>
              </w:rPr>
              <w:t>300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FDEEBA" w14:textId="77777777" w:rsidR="001140BB" w:rsidRPr="001140BB" w:rsidRDefault="001140BB" w:rsidP="001140B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1140BB" w:rsidRPr="001140BB" w14:paraId="1ED2A422" w14:textId="77777777" w:rsidTr="001140BB">
        <w:trPr>
          <w:trHeight w:val="300"/>
          <w:jc w:val="center"/>
        </w:trPr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FD9A9C" w14:textId="77777777" w:rsidR="001140BB" w:rsidRPr="001140BB" w:rsidRDefault="001140BB" w:rsidP="001140B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1140BB">
              <w:rPr>
                <w:rFonts w:eastAsia="Times New Roman" w:cstheme="minorHAnsi"/>
                <w:color w:val="000000"/>
                <w:lang w:eastAsia="en-AU"/>
              </w:rPr>
              <w:t>72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212611" w14:textId="42C2BFD2" w:rsidR="001140BB" w:rsidRPr="001140BB" w:rsidRDefault="001140BB" w:rsidP="001140B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30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BE3A62" w14:textId="77777777" w:rsidR="001140BB" w:rsidRPr="001140BB" w:rsidRDefault="001140BB" w:rsidP="001140BB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1140BB" w:rsidRPr="001140BB" w14:paraId="465143C1" w14:textId="77777777" w:rsidTr="001140BB">
        <w:trPr>
          <w:trHeight w:val="300"/>
          <w:jc w:val="center"/>
        </w:trPr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1EF80B9" w14:textId="77777777" w:rsidR="001140BB" w:rsidRPr="001140BB" w:rsidRDefault="001140BB" w:rsidP="001140B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1140BB">
              <w:rPr>
                <w:rFonts w:eastAsia="Times New Roman" w:cstheme="minorHAnsi"/>
                <w:color w:val="000000"/>
                <w:lang w:eastAsia="en-AU"/>
              </w:rPr>
              <w:t>72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2A00EA" w14:textId="213F9FF6" w:rsidR="001140BB" w:rsidRPr="001140BB" w:rsidRDefault="001140BB" w:rsidP="001140B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3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71E454" w14:textId="42B89E3D" w:rsidR="001140BB" w:rsidRPr="001140BB" w:rsidRDefault="001140BB" w:rsidP="001140BB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1140BB">
              <w:rPr>
                <w:rFonts w:eastAsia="Times New Roman" w:cstheme="minorHAnsi"/>
                <w:lang w:eastAsia="en-AU"/>
              </w:rPr>
              <w:t>1</w:t>
            </w:r>
          </w:p>
        </w:tc>
      </w:tr>
    </w:tbl>
    <w:p w14:paraId="534B3F35" w14:textId="77777777" w:rsidR="001140BB" w:rsidRDefault="001140BB">
      <w:pPr>
        <w:rPr>
          <w:b/>
          <w:bCs/>
        </w:rPr>
      </w:pPr>
    </w:p>
    <w:p w14:paraId="330ECF7A" w14:textId="7BD95A8E" w:rsidR="001140BB" w:rsidRDefault="001140BB">
      <w:r>
        <w:rPr>
          <w:b/>
          <w:bCs/>
        </w:rPr>
        <w:t xml:space="preserve">Supplementary Table 4. </w:t>
      </w:r>
      <w:r>
        <w:t xml:space="preserve">Master mix for the barcoding reaction. The Illumina barcodes </w:t>
      </w:r>
      <w:r w:rsidR="005725A4">
        <w:t>used in this study are catalogue #</w:t>
      </w:r>
      <w:r w:rsidR="00753810" w:rsidRPr="00753810">
        <w:t>20025019</w:t>
      </w:r>
      <w:r w:rsidR="007618EE">
        <w:t xml:space="preserve">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7618EE" w14:paraId="59464B9B" w14:textId="77777777" w:rsidTr="00D50C10">
        <w:trPr>
          <w:jc w:val="center"/>
        </w:trPr>
        <w:tc>
          <w:tcPr>
            <w:tcW w:w="2254" w:type="dxa"/>
          </w:tcPr>
          <w:p w14:paraId="7A64E025" w14:textId="77777777" w:rsidR="007618EE" w:rsidRPr="001B3B39" w:rsidRDefault="007618EE" w:rsidP="00D50C10">
            <w:pPr>
              <w:rPr>
                <w:b/>
                <w:bCs/>
              </w:rPr>
            </w:pPr>
            <w:r w:rsidRPr="001B3B39">
              <w:rPr>
                <w:b/>
                <w:bCs/>
              </w:rPr>
              <w:t>Component</w:t>
            </w:r>
          </w:p>
        </w:tc>
        <w:tc>
          <w:tcPr>
            <w:tcW w:w="2254" w:type="dxa"/>
          </w:tcPr>
          <w:p w14:paraId="0AF7EAC0" w14:textId="77777777" w:rsidR="007618EE" w:rsidRPr="001B3B39" w:rsidRDefault="007618EE" w:rsidP="00D50C10">
            <w:pPr>
              <w:rPr>
                <w:b/>
                <w:bCs/>
              </w:rPr>
            </w:pPr>
            <w:r w:rsidRPr="001B3B39">
              <w:rPr>
                <w:b/>
                <w:bCs/>
              </w:rPr>
              <w:t>Stock Concentration</w:t>
            </w:r>
          </w:p>
        </w:tc>
        <w:tc>
          <w:tcPr>
            <w:tcW w:w="2254" w:type="dxa"/>
          </w:tcPr>
          <w:p w14:paraId="63F56C3D" w14:textId="77777777" w:rsidR="007618EE" w:rsidRPr="001B3B39" w:rsidRDefault="007618EE" w:rsidP="00D50C10">
            <w:pPr>
              <w:rPr>
                <w:b/>
                <w:bCs/>
              </w:rPr>
            </w:pPr>
            <w:r w:rsidRPr="001B3B39">
              <w:rPr>
                <w:b/>
                <w:bCs/>
              </w:rPr>
              <w:t>Volume (</w:t>
            </w:r>
            <w:r w:rsidRPr="001B3B39">
              <w:rPr>
                <w:rFonts w:cstheme="minorHAnsi"/>
                <w:b/>
                <w:bCs/>
              </w:rPr>
              <w:t>µ</w:t>
            </w:r>
            <w:r w:rsidRPr="001B3B39">
              <w:rPr>
                <w:b/>
                <w:bCs/>
              </w:rPr>
              <w:t>L)</w:t>
            </w:r>
          </w:p>
        </w:tc>
      </w:tr>
      <w:tr w:rsidR="007618EE" w14:paraId="19A55C6A" w14:textId="77777777" w:rsidTr="00D50C10">
        <w:trPr>
          <w:jc w:val="center"/>
        </w:trPr>
        <w:tc>
          <w:tcPr>
            <w:tcW w:w="2254" w:type="dxa"/>
          </w:tcPr>
          <w:p w14:paraId="78CF6547" w14:textId="77777777" w:rsidR="007618EE" w:rsidRDefault="007618EE" w:rsidP="00D50C10">
            <w:r w:rsidRPr="001B3B39">
              <w:t>4X Platinum™ SuperFi™ U Multiplex PCR Master Mix </w:t>
            </w:r>
          </w:p>
        </w:tc>
        <w:tc>
          <w:tcPr>
            <w:tcW w:w="2254" w:type="dxa"/>
          </w:tcPr>
          <w:p w14:paraId="476D4B2E" w14:textId="77777777" w:rsidR="007618EE" w:rsidRDefault="007618EE" w:rsidP="00D50C10">
            <w:r>
              <w:t>4x</w:t>
            </w:r>
          </w:p>
        </w:tc>
        <w:tc>
          <w:tcPr>
            <w:tcW w:w="2254" w:type="dxa"/>
          </w:tcPr>
          <w:p w14:paraId="46E9FD40" w14:textId="77777777" w:rsidR="007618EE" w:rsidRDefault="007618EE" w:rsidP="00D50C10">
            <w:r>
              <w:t>6.25</w:t>
            </w:r>
          </w:p>
        </w:tc>
      </w:tr>
      <w:tr w:rsidR="007618EE" w14:paraId="5B6C30EA" w14:textId="77777777" w:rsidTr="00D50C10">
        <w:trPr>
          <w:jc w:val="center"/>
        </w:trPr>
        <w:tc>
          <w:tcPr>
            <w:tcW w:w="2254" w:type="dxa"/>
          </w:tcPr>
          <w:p w14:paraId="77D71204" w14:textId="7FFF765B" w:rsidR="007618EE" w:rsidRDefault="007618EE" w:rsidP="00D50C10">
            <w:r>
              <w:t>Illumina Barcode</w:t>
            </w:r>
          </w:p>
        </w:tc>
        <w:tc>
          <w:tcPr>
            <w:tcW w:w="2254" w:type="dxa"/>
          </w:tcPr>
          <w:p w14:paraId="10DB168C" w14:textId="78B78753" w:rsidR="007618EE" w:rsidRDefault="007618EE" w:rsidP="00D50C10">
            <w:r>
              <w:t>Neat, stock</w:t>
            </w:r>
          </w:p>
        </w:tc>
        <w:tc>
          <w:tcPr>
            <w:tcW w:w="2254" w:type="dxa"/>
          </w:tcPr>
          <w:p w14:paraId="3FFCAC56" w14:textId="3AECD619" w:rsidR="007618EE" w:rsidRDefault="007618EE" w:rsidP="00D50C10">
            <w:r>
              <w:t>5</w:t>
            </w:r>
          </w:p>
        </w:tc>
      </w:tr>
      <w:tr w:rsidR="007618EE" w14:paraId="214AA8A0" w14:textId="77777777" w:rsidTr="00D50C10">
        <w:trPr>
          <w:jc w:val="center"/>
        </w:trPr>
        <w:tc>
          <w:tcPr>
            <w:tcW w:w="2254" w:type="dxa"/>
          </w:tcPr>
          <w:p w14:paraId="609D5A65" w14:textId="77777777" w:rsidR="007618EE" w:rsidRDefault="007618EE" w:rsidP="00D50C10">
            <w:r>
              <w:t>Nuclease Free Water</w:t>
            </w:r>
          </w:p>
        </w:tc>
        <w:tc>
          <w:tcPr>
            <w:tcW w:w="2254" w:type="dxa"/>
          </w:tcPr>
          <w:p w14:paraId="0FA1C948" w14:textId="77777777" w:rsidR="007618EE" w:rsidRDefault="007618EE" w:rsidP="00D50C10">
            <w:r>
              <w:t>NA</w:t>
            </w:r>
          </w:p>
        </w:tc>
        <w:tc>
          <w:tcPr>
            <w:tcW w:w="2254" w:type="dxa"/>
          </w:tcPr>
          <w:p w14:paraId="4CB39AE9" w14:textId="4A1F1E4F" w:rsidR="007618EE" w:rsidRDefault="007618EE" w:rsidP="00D50C10">
            <w:r>
              <w:t>8.75</w:t>
            </w:r>
          </w:p>
        </w:tc>
      </w:tr>
      <w:tr w:rsidR="007618EE" w14:paraId="41038AAB" w14:textId="77777777" w:rsidTr="00D50C10">
        <w:trPr>
          <w:jc w:val="center"/>
        </w:trPr>
        <w:tc>
          <w:tcPr>
            <w:tcW w:w="2254" w:type="dxa"/>
          </w:tcPr>
          <w:p w14:paraId="4833BCA5" w14:textId="010BA6B0" w:rsidR="007618EE" w:rsidRDefault="007618EE" w:rsidP="00D50C10">
            <w:r>
              <w:t>Multiplex PCR Product</w:t>
            </w:r>
          </w:p>
        </w:tc>
        <w:tc>
          <w:tcPr>
            <w:tcW w:w="2254" w:type="dxa"/>
          </w:tcPr>
          <w:p w14:paraId="03D8DA77" w14:textId="14E57596" w:rsidR="007618EE" w:rsidRDefault="007618EE" w:rsidP="00D50C10">
            <w:r>
              <w:t>NA</w:t>
            </w:r>
          </w:p>
        </w:tc>
        <w:tc>
          <w:tcPr>
            <w:tcW w:w="2254" w:type="dxa"/>
          </w:tcPr>
          <w:p w14:paraId="3141B683" w14:textId="2894D76A" w:rsidR="007618EE" w:rsidRDefault="007618EE" w:rsidP="00D50C10">
            <w:r>
              <w:t>5</w:t>
            </w:r>
          </w:p>
        </w:tc>
      </w:tr>
    </w:tbl>
    <w:p w14:paraId="5C740553" w14:textId="69FD3836" w:rsidR="007618EE" w:rsidRDefault="007618EE"/>
    <w:p w14:paraId="4E60CF4F" w14:textId="0352AB37" w:rsidR="007618EE" w:rsidRDefault="007618EE" w:rsidP="007618EE">
      <w:r>
        <w:rPr>
          <w:b/>
          <w:bCs/>
        </w:rPr>
        <w:t xml:space="preserve">Supplementary Table 5. </w:t>
      </w:r>
      <w:r>
        <w:t xml:space="preserve">Cycling conditions for the barcoding reaction. </w:t>
      </w:r>
    </w:p>
    <w:tbl>
      <w:tblPr>
        <w:tblW w:w="450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1440"/>
        <w:gridCol w:w="1080"/>
      </w:tblGrid>
      <w:tr w:rsidR="007618EE" w:rsidRPr="001140BB" w14:paraId="263E47E1" w14:textId="77777777" w:rsidTr="007618EE">
        <w:trPr>
          <w:trHeight w:val="45"/>
          <w:jc w:val="center"/>
        </w:trPr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FDF345" w14:textId="77777777" w:rsidR="007618EE" w:rsidRPr="001140BB" w:rsidRDefault="007618EE" w:rsidP="00D50C1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1140B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Temperature (°C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6A9BA6" w14:textId="77777777" w:rsidR="007618EE" w:rsidRPr="001140BB" w:rsidRDefault="007618EE" w:rsidP="00D50C1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1140B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Duration (s)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E1F343" w14:textId="77777777" w:rsidR="007618EE" w:rsidRPr="001140BB" w:rsidRDefault="007618EE" w:rsidP="00D50C1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1140BB">
              <w:rPr>
                <w:rFonts w:eastAsia="Times New Roman" w:cstheme="minorHAnsi"/>
                <w:b/>
                <w:bCs/>
                <w:color w:val="000000"/>
                <w:lang w:eastAsia="en-AU"/>
              </w:rPr>
              <w:t>Cycles</w:t>
            </w:r>
          </w:p>
        </w:tc>
      </w:tr>
      <w:tr w:rsidR="007618EE" w:rsidRPr="001140BB" w14:paraId="1A6FE7FC" w14:textId="77777777" w:rsidTr="007618EE">
        <w:trPr>
          <w:trHeight w:val="45"/>
          <w:jc w:val="center"/>
        </w:trPr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584400" w14:textId="77777777" w:rsidR="007618EE" w:rsidRPr="001140BB" w:rsidRDefault="007618EE" w:rsidP="00D50C1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1140BB">
              <w:rPr>
                <w:rFonts w:eastAsia="Times New Roman" w:cstheme="minorHAnsi"/>
                <w:color w:val="000000"/>
                <w:lang w:eastAsia="en-AU"/>
              </w:rPr>
              <w:t>98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3595DB" w14:textId="77777777" w:rsidR="007618EE" w:rsidRPr="001140BB" w:rsidRDefault="007618EE" w:rsidP="00D50C1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3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C2D4F1" w14:textId="77777777" w:rsidR="007618EE" w:rsidRPr="001140BB" w:rsidRDefault="007618EE" w:rsidP="00D50C1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</w:t>
            </w:r>
          </w:p>
        </w:tc>
      </w:tr>
      <w:tr w:rsidR="007618EE" w:rsidRPr="001140BB" w14:paraId="0DABE2C6" w14:textId="77777777" w:rsidTr="007618EE">
        <w:trPr>
          <w:trHeight w:val="45"/>
          <w:jc w:val="center"/>
        </w:trPr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237E7F" w14:textId="258EDA05" w:rsidR="007618EE" w:rsidRPr="001140BB" w:rsidRDefault="007618EE" w:rsidP="00D50C1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1140BB">
              <w:rPr>
                <w:rFonts w:eastAsia="Times New Roman" w:cstheme="minorHAnsi"/>
                <w:color w:val="000000"/>
                <w:lang w:eastAsia="en-AU"/>
              </w:rPr>
              <w:t>9</w:t>
            </w:r>
            <w:r>
              <w:rPr>
                <w:rFonts w:eastAsia="Times New Roman" w:cstheme="minorHAnsi"/>
                <w:color w:val="000000"/>
                <w:lang w:eastAsia="en-AU"/>
              </w:rPr>
              <w:t>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B8A0B5" w14:textId="5D81B3A7" w:rsidR="007618EE" w:rsidRPr="001140BB" w:rsidRDefault="007618EE" w:rsidP="00D50C1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0</w:t>
            </w:r>
          </w:p>
        </w:tc>
        <w:tc>
          <w:tcPr>
            <w:tcW w:w="108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FA2009" w14:textId="39277EA3" w:rsidR="007618EE" w:rsidRPr="001140BB" w:rsidRDefault="007618EE" w:rsidP="00D50C1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color w:val="000000"/>
                <w:lang w:eastAsia="en-AU"/>
              </w:rPr>
              <w:t>8</w:t>
            </w:r>
          </w:p>
        </w:tc>
      </w:tr>
      <w:tr w:rsidR="007618EE" w:rsidRPr="001140BB" w14:paraId="665BC0AD" w14:textId="77777777" w:rsidTr="007618EE">
        <w:trPr>
          <w:trHeight w:val="45"/>
          <w:jc w:val="center"/>
        </w:trPr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276FD1" w14:textId="14B82257" w:rsidR="007618EE" w:rsidRPr="001140BB" w:rsidRDefault="007618EE" w:rsidP="00D50C1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60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F96D03" w14:textId="5A1B4E0C" w:rsidR="007618EE" w:rsidRPr="001140BB" w:rsidRDefault="007618EE" w:rsidP="00D50C1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10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D7B586" w14:textId="77777777" w:rsidR="007618EE" w:rsidRPr="001140BB" w:rsidRDefault="007618EE" w:rsidP="00D50C10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  <w:tr w:rsidR="007618EE" w:rsidRPr="001140BB" w14:paraId="2251F308" w14:textId="77777777" w:rsidTr="007618EE">
        <w:trPr>
          <w:trHeight w:val="300"/>
          <w:jc w:val="center"/>
        </w:trPr>
        <w:tc>
          <w:tcPr>
            <w:tcW w:w="1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FBAC60" w14:textId="77777777" w:rsidR="007618EE" w:rsidRPr="001140BB" w:rsidRDefault="007618EE" w:rsidP="00D50C1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 w:rsidRPr="001140BB">
              <w:rPr>
                <w:rFonts w:eastAsia="Times New Roman" w:cstheme="minorHAnsi"/>
                <w:color w:val="000000"/>
                <w:lang w:eastAsia="en-AU"/>
              </w:rPr>
              <w:t>72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10BE90" w14:textId="77777777" w:rsidR="007618EE" w:rsidRPr="001140BB" w:rsidRDefault="007618EE" w:rsidP="00D50C10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30</w:t>
            </w: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F6B4C11" w14:textId="77777777" w:rsidR="007618EE" w:rsidRPr="001140BB" w:rsidRDefault="007618EE" w:rsidP="00D50C10">
            <w:pPr>
              <w:spacing w:after="0" w:line="240" w:lineRule="auto"/>
              <w:rPr>
                <w:rFonts w:eastAsia="Times New Roman" w:cstheme="minorHAnsi"/>
                <w:lang w:eastAsia="en-AU"/>
              </w:rPr>
            </w:pPr>
          </w:p>
        </w:tc>
      </w:tr>
    </w:tbl>
    <w:p w14:paraId="1D824CDF" w14:textId="765C847D" w:rsidR="0062400E" w:rsidRDefault="0062400E"/>
    <w:p w14:paraId="5653A38C" w14:textId="61B620AD" w:rsidR="0062400E" w:rsidRDefault="0062400E"/>
    <w:p w14:paraId="23107F7D" w14:textId="4AF7B4CD" w:rsidR="0062400E" w:rsidRDefault="0062400E"/>
    <w:p w14:paraId="1BE006E0" w14:textId="7C747026" w:rsidR="0062400E" w:rsidRDefault="0062400E"/>
    <w:p w14:paraId="19FF6B87" w14:textId="76CCC81F" w:rsidR="0062400E" w:rsidRDefault="0062400E"/>
    <w:p w14:paraId="2926424D" w14:textId="3BCA5353" w:rsidR="0062400E" w:rsidRDefault="0062400E"/>
    <w:p w14:paraId="5BEB5857" w14:textId="6EA8DC7E" w:rsidR="0062400E" w:rsidRDefault="0062400E"/>
    <w:p w14:paraId="478AA066" w14:textId="77777777" w:rsidR="0062400E" w:rsidRDefault="0062400E" w:rsidP="0062400E">
      <w:pPr>
        <w:spacing w:after="0" w:line="240" w:lineRule="auto"/>
        <w:textAlignment w:val="baseline"/>
        <w:rPr>
          <w:rFonts w:eastAsia="Times New Roman" w:cstheme="minorHAnsi"/>
          <w:lang w:eastAsia="en-AU"/>
        </w:rPr>
      </w:pPr>
      <w:r w:rsidRPr="000928C3">
        <w:rPr>
          <w:rFonts w:eastAsia="Times New Roman" w:cstheme="minorHAnsi"/>
          <w:b/>
          <w:bCs/>
          <w:lang w:eastAsia="en-AU"/>
        </w:rPr>
        <w:lastRenderedPageBreak/>
        <w:t xml:space="preserve">Clean-up </w:t>
      </w:r>
      <w:r>
        <w:rPr>
          <w:rFonts w:eastAsia="Times New Roman" w:cstheme="minorHAnsi"/>
          <w:b/>
          <w:bCs/>
          <w:lang w:eastAsia="en-AU"/>
        </w:rPr>
        <w:t xml:space="preserve">protocol </w:t>
      </w:r>
      <w:r w:rsidRPr="000928C3">
        <w:rPr>
          <w:rFonts w:eastAsia="Times New Roman" w:cstheme="minorHAnsi"/>
          <w:b/>
          <w:bCs/>
          <w:lang w:eastAsia="en-AU"/>
        </w:rPr>
        <w:t>with SPRI bead mix </w:t>
      </w:r>
      <w:r w:rsidRPr="000928C3">
        <w:rPr>
          <w:rFonts w:eastAsia="Times New Roman" w:cstheme="minorHAnsi"/>
          <w:lang w:eastAsia="en-AU"/>
        </w:rPr>
        <w:t> </w:t>
      </w:r>
    </w:p>
    <w:p w14:paraId="2C383436" w14:textId="7366D370" w:rsidR="0062400E" w:rsidRDefault="0062400E" w:rsidP="0062400E">
      <w:pPr>
        <w:spacing w:after="0" w:line="240" w:lineRule="auto"/>
        <w:textAlignment w:val="baseline"/>
        <w:rPr>
          <w:rFonts w:eastAsia="Times New Roman" w:cstheme="minorHAnsi"/>
          <w:lang w:eastAsia="en-AU"/>
        </w:rPr>
      </w:pPr>
    </w:p>
    <w:p w14:paraId="4ACA677F" w14:textId="3E6B93A8" w:rsidR="00BF35B9" w:rsidRDefault="00BF35B9" w:rsidP="0062400E">
      <w:pPr>
        <w:spacing w:after="0" w:line="240" w:lineRule="auto"/>
        <w:textAlignment w:val="baseline"/>
        <w:rPr>
          <w:rFonts w:eastAsia="Times New Roman" w:cstheme="minorHAnsi"/>
          <w:lang w:eastAsia="en-AU"/>
        </w:rPr>
      </w:pPr>
      <w:r>
        <w:rPr>
          <w:rFonts w:eastAsia="Times New Roman" w:cstheme="minorHAnsi"/>
          <w:lang w:eastAsia="en-AU"/>
        </w:rPr>
        <w:t xml:space="preserve">The full protocol to make the SPRI Bead mix is available at </w:t>
      </w:r>
      <w:hyperlink r:id="rId8" w:history="1">
        <w:r w:rsidRPr="00AE1BF5">
          <w:rPr>
            <w:rStyle w:val="Hyperlink"/>
            <w:rFonts w:eastAsia="Times New Roman" w:cstheme="minorHAnsi"/>
            <w:lang w:eastAsia="en-AU"/>
          </w:rPr>
          <w:t>https://openwetware.org/wiki/SPRI_bead_mix</w:t>
        </w:r>
      </w:hyperlink>
      <w:r>
        <w:rPr>
          <w:rFonts w:eastAsia="Times New Roman" w:cstheme="minorHAnsi"/>
          <w:lang w:eastAsia="en-AU"/>
        </w:rPr>
        <w:t xml:space="preserve"> </w:t>
      </w:r>
    </w:p>
    <w:p w14:paraId="7C480EA5" w14:textId="77777777" w:rsidR="00BF35B9" w:rsidRPr="000928C3" w:rsidRDefault="00BF35B9" w:rsidP="0062400E">
      <w:pPr>
        <w:spacing w:after="0" w:line="240" w:lineRule="auto"/>
        <w:textAlignment w:val="baseline"/>
        <w:rPr>
          <w:rFonts w:eastAsia="Times New Roman" w:cstheme="minorHAnsi"/>
          <w:lang w:eastAsia="en-AU"/>
        </w:rPr>
      </w:pPr>
    </w:p>
    <w:p w14:paraId="0B56111C" w14:textId="77777777" w:rsidR="0062400E" w:rsidRPr="00BF35B9" w:rsidRDefault="0062400E" w:rsidP="0062400E">
      <w:pPr>
        <w:pStyle w:val="ListParagraph"/>
        <w:numPr>
          <w:ilvl w:val="0"/>
          <w:numId w:val="1"/>
        </w:numPr>
        <w:textAlignment w:val="baseline"/>
        <w:rPr>
          <w:rFonts w:eastAsia="Times New Roman" w:cstheme="minorHAnsi"/>
          <w:lang w:eastAsia="en-AU"/>
        </w:rPr>
      </w:pPr>
      <w:r w:rsidRPr="00BF35B9">
        <w:rPr>
          <w:rFonts w:eastAsia="Times New Roman" w:cstheme="minorHAnsi"/>
          <w:lang w:eastAsia="en-AU"/>
        </w:rPr>
        <w:t xml:space="preserve">Add 65μL (1.3x Volume) of the SPRI DNA Bead Mix to each well for the multiplex PCR cleanup and 30μL (1.0x Volume) for barcoding cleanup. </w:t>
      </w:r>
    </w:p>
    <w:p w14:paraId="7FDB0A54" w14:textId="77777777" w:rsidR="0062400E" w:rsidRPr="00BF35B9" w:rsidRDefault="0062400E" w:rsidP="0062400E">
      <w:pPr>
        <w:pStyle w:val="ListParagraph"/>
        <w:numPr>
          <w:ilvl w:val="0"/>
          <w:numId w:val="2"/>
        </w:numPr>
        <w:textAlignment w:val="baseline"/>
        <w:rPr>
          <w:rFonts w:eastAsiaTheme="minorEastAsia" w:cstheme="minorHAnsi"/>
          <w:lang w:eastAsia="en-AU"/>
        </w:rPr>
      </w:pPr>
      <w:r w:rsidRPr="00BF35B9">
        <w:rPr>
          <w:rFonts w:eastAsia="Times New Roman" w:cstheme="minorHAnsi"/>
          <w:lang w:eastAsia="en-AU"/>
        </w:rPr>
        <w:t>Mix thoroughly by pipetting up and down at least 10 times and allow to incubate at room temperature for 10mins. </w:t>
      </w:r>
    </w:p>
    <w:p w14:paraId="11284154" w14:textId="77777777" w:rsidR="0062400E" w:rsidRPr="00BF35B9" w:rsidRDefault="0062400E" w:rsidP="0062400E">
      <w:pPr>
        <w:pStyle w:val="ListParagraph"/>
        <w:numPr>
          <w:ilvl w:val="0"/>
          <w:numId w:val="3"/>
        </w:numPr>
        <w:textAlignment w:val="baseline"/>
        <w:rPr>
          <w:rFonts w:eastAsia="Times New Roman" w:cstheme="minorHAnsi"/>
          <w:lang w:eastAsia="en-AU"/>
        </w:rPr>
      </w:pPr>
      <w:r w:rsidRPr="00BF35B9">
        <w:rPr>
          <w:rFonts w:eastAsia="Times New Roman" w:cstheme="minorHAnsi"/>
          <w:lang w:eastAsia="en-AU"/>
        </w:rPr>
        <w:t>Place the plate on the magnetic plate and remove supernatant once beads are attached to the sides of the wells.  </w:t>
      </w:r>
    </w:p>
    <w:p w14:paraId="505EF1C8" w14:textId="77777777" w:rsidR="0062400E" w:rsidRPr="00BF35B9" w:rsidRDefault="0062400E" w:rsidP="0062400E">
      <w:pPr>
        <w:pStyle w:val="ListParagraph"/>
        <w:numPr>
          <w:ilvl w:val="0"/>
          <w:numId w:val="4"/>
        </w:numPr>
        <w:textAlignment w:val="baseline"/>
        <w:rPr>
          <w:rFonts w:eastAsia="Times New Roman" w:cstheme="minorHAnsi"/>
          <w:lang w:eastAsia="en-AU"/>
        </w:rPr>
      </w:pPr>
      <w:r w:rsidRPr="00BF35B9">
        <w:rPr>
          <w:rFonts w:eastAsia="Times New Roman" w:cstheme="minorHAnsi"/>
          <w:lang w:eastAsia="en-AU"/>
        </w:rPr>
        <w:t>Wash the DNA sample twice with 200μL of 70% Ethanol. Spin the plate and remove any excess ethanol prior to the next step. </w:t>
      </w:r>
    </w:p>
    <w:p w14:paraId="656E5D52" w14:textId="77777777" w:rsidR="0062400E" w:rsidRPr="00BF35B9" w:rsidRDefault="0062400E" w:rsidP="0062400E">
      <w:pPr>
        <w:pStyle w:val="ListParagraph"/>
        <w:numPr>
          <w:ilvl w:val="0"/>
          <w:numId w:val="5"/>
        </w:numPr>
        <w:textAlignment w:val="baseline"/>
        <w:rPr>
          <w:rFonts w:eastAsia="Times New Roman" w:cstheme="minorHAnsi"/>
          <w:lang w:eastAsia="en-AU"/>
        </w:rPr>
      </w:pPr>
      <w:r w:rsidRPr="00BF35B9">
        <w:rPr>
          <w:rFonts w:eastAsia="Times New Roman" w:cstheme="minorHAnsi"/>
          <w:lang w:eastAsia="en-AU"/>
        </w:rPr>
        <w:t>Resuspend beads in 30μL of low TE buffer (10mM Tris-HCl and 0.1mM EDTA) and incubate at room temperature for 10mins. </w:t>
      </w:r>
    </w:p>
    <w:p w14:paraId="673682A1" w14:textId="313E41F7" w:rsidR="0062400E" w:rsidRDefault="0062400E"/>
    <w:p w14:paraId="3C7574A7" w14:textId="0108EEEF" w:rsidR="0062400E" w:rsidRDefault="0062400E"/>
    <w:p w14:paraId="4EC2E625" w14:textId="2603F070" w:rsidR="0062400E" w:rsidRDefault="0062400E"/>
    <w:p w14:paraId="002BB336" w14:textId="2786CCC6" w:rsidR="0062400E" w:rsidRDefault="0062400E"/>
    <w:p w14:paraId="796A9D92" w14:textId="0A2BE9DF" w:rsidR="0062400E" w:rsidRDefault="0062400E"/>
    <w:p w14:paraId="51B7BEFE" w14:textId="1C861BF0" w:rsidR="0062400E" w:rsidRDefault="0062400E"/>
    <w:p w14:paraId="5FEA7E3B" w14:textId="41F9988A" w:rsidR="0062400E" w:rsidRDefault="0062400E"/>
    <w:p w14:paraId="1F5DD0AF" w14:textId="6D1B8849" w:rsidR="0062400E" w:rsidRDefault="0062400E"/>
    <w:p w14:paraId="544859FF" w14:textId="76B160AD" w:rsidR="0062400E" w:rsidRDefault="0062400E"/>
    <w:p w14:paraId="0DD6D346" w14:textId="0573D2D0" w:rsidR="0062400E" w:rsidRDefault="0062400E"/>
    <w:p w14:paraId="476B39BF" w14:textId="77933976" w:rsidR="0062400E" w:rsidRDefault="0062400E"/>
    <w:p w14:paraId="66106557" w14:textId="1E0CB604" w:rsidR="0062400E" w:rsidRDefault="0062400E"/>
    <w:p w14:paraId="68AF7125" w14:textId="2D949366" w:rsidR="0062400E" w:rsidRDefault="0062400E"/>
    <w:p w14:paraId="37E78CAB" w14:textId="490C4314" w:rsidR="0062400E" w:rsidRDefault="0062400E"/>
    <w:p w14:paraId="767630A0" w14:textId="2F346C94" w:rsidR="0062400E" w:rsidRDefault="0062400E"/>
    <w:p w14:paraId="09362663" w14:textId="7D6B556A" w:rsidR="0062400E" w:rsidRDefault="0062400E"/>
    <w:p w14:paraId="19B8BF38" w14:textId="5F8C769F" w:rsidR="0062400E" w:rsidRDefault="0062400E"/>
    <w:p w14:paraId="2AAFA334" w14:textId="2F14DBE2" w:rsidR="0062400E" w:rsidRDefault="0062400E"/>
    <w:p w14:paraId="4E442659" w14:textId="277FF57B" w:rsidR="0062400E" w:rsidRDefault="0062400E"/>
    <w:p w14:paraId="72F93EA8" w14:textId="77777777" w:rsidR="0062400E" w:rsidRDefault="0062400E"/>
    <w:p w14:paraId="7955AE9C" w14:textId="6718A003" w:rsidR="005C6694" w:rsidRDefault="005C6694"/>
    <w:p w14:paraId="178867F6" w14:textId="5E53CDD9" w:rsidR="001D48BD" w:rsidRDefault="005C6694">
      <w:pPr>
        <w:rPr>
          <w:b/>
          <w:bCs/>
        </w:rPr>
      </w:pPr>
      <w:r>
        <w:rPr>
          <w:b/>
          <w:bCs/>
        </w:rPr>
        <w:lastRenderedPageBreak/>
        <w:t>Supplementary Results</w:t>
      </w:r>
    </w:p>
    <w:p w14:paraId="128C5968" w14:textId="2EE1486A" w:rsidR="005C6694" w:rsidRDefault="001D48BD">
      <w:pPr>
        <w:rPr>
          <w:b/>
          <w:bCs/>
        </w:rPr>
      </w:pPr>
      <w:r>
        <w:rPr>
          <w:noProof/>
        </w:rPr>
        <w:drawing>
          <wp:inline distT="0" distB="0" distL="0" distR="0" wp14:anchorId="5C221645" wp14:editId="4506F04A">
            <wp:extent cx="5731510" cy="4300855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00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3C674" w14:textId="66172670" w:rsidR="001D48BD" w:rsidRDefault="001D48BD">
      <w:r>
        <w:rPr>
          <w:b/>
          <w:bCs/>
        </w:rPr>
        <w:t>Supplementary Figure 1.</w:t>
      </w:r>
      <w:r>
        <w:t xml:space="preserve"> </w:t>
      </w:r>
      <w:r w:rsidR="00914F56">
        <w:t>Li</w:t>
      </w:r>
      <w:r w:rsidR="00D46E95">
        <w:t xml:space="preserve">brary preparation of both bisulfite and enzymatic treated DNA. </w:t>
      </w:r>
      <w:r w:rsidR="00D46E95">
        <w:rPr>
          <w:b/>
          <w:bCs/>
        </w:rPr>
        <w:t>A.</w:t>
      </w:r>
      <w:r w:rsidR="00D46E95">
        <w:t xml:space="preserve"> Electronic gel photo of both libraries, the first lane is an electronic DNA ladder. Electrograms of </w:t>
      </w:r>
      <w:r w:rsidR="00D46E95">
        <w:rPr>
          <w:b/>
          <w:bCs/>
        </w:rPr>
        <w:t>B.</w:t>
      </w:r>
      <w:r w:rsidR="00D46E95">
        <w:t xml:space="preserve"> Bisulfite treated and </w:t>
      </w:r>
      <w:r w:rsidR="00D46E95">
        <w:rPr>
          <w:b/>
          <w:bCs/>
        </w:rPr>
        <w:t>C.</w:t>
      </w:r>
      <w:r w:rsidR="00D46E95">
        <w:t xml:space="preserve"> Enzymatic treated libraries. </w:t>
      </w:r>
    </w:p>
    <w:p w14:paraId="212A88A8" w14:textId="77C95312" w:rsidR="00371E28" w:rsidRDefault="00371E28"/>
    <w:p w14:paraId="0184C2AB" w14:textId="5D2CC79A" w:rsidR="00371E28" w:rsidRDefault="00371E28"/>
    <w:p w14:paraId="19F2429B" w14:textId="7DF1E336" w:rsidR="00371E28" w:rsidRDefault="00371E28"/>
    <w:p w14:paraId="43A68395" w14:textId="6612B36F" w:rsidR="00371E28" w:rsidRDefault="00371E28"/>
    <w:p w14:paraId="767A8E06" w14:textId="56A7812D" w:rsidR="00371E28" w:rsidRDefault="00371E28"/>
    <w:p w14:paraId="73138512" w14:textId="4EE4E8B1" w:rsidR="00371E28" w:rsidRDefault="00371E28"/>
    <w:p w14:paraId="3EBFB088" w14:textId="5AE43044" w:rsidR="00371E28" w:rsidRDefault="00371E28"/>
    <w:p w14:paraId="7F1C78E4" w14:textId="0256BB04" w:rsidR="00371E28" w:rsidRDefault="00371E28"/>
    <w:p w14:paraId="5451496A" w14:textId="4D7A53DB" w:rsidR="00371E28" w:rsidRDefault="00371E28"/>
    <w:p w14:paraId="68EFDC10" w14:textId="54DA340B" w:rsidR="00371E28" w:rsidRDefault="00371E28"/>
    <w:p w14:paraId="520B68DB" w14:textId="1AC271C0" w:rsidR="00371E28" w:rsidRDefault="00371E28"/>
    <w:p w14:paraId="3092A493" w14:textId="04C05C5E" w:rsidR="00371E28" w:rsidRDefault="00371E28"/>
    <w:p w14:paraId="62A44821" w14:textId="53700CDA" w:rsidR="00371E28" w:rsidRDefault="00371E28"/>
    <w:p w14:paraId="0CA9F27F" w14:textId="7B9E6145" w:rsidR="00371E28" w:rsidRPr="00D46E95" w:rsidRDefault="00DB2DCB" w:rsidP="00DB2DCB">
      <w:pPr>
        <w:jc w:val="center"/>
      </w:pPr>
      <w:r>
        <w:rPr>
          <w:noProof/>
        </w:rPr>
        <w:drawing>
          <wp:inline distT="0" distB="0" distL="0" distR="0" wp14:anchorId="06069EB0" wp14:editId="5C65BE73">
            <wp:extent cx="3555242" cy="3460315"/>
            <wp:effectExtent l="0" t="0" r="7620" b="6985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63024" cy="3467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E2E44" w14:textId="1F75EE6F" w:rsidR="00A303DF" w:rsidRPr="00371E28" w:rsidRDefault="00371E28">
      <w:r>
        <w:rPr>
          <w:b/>
          <w:bCs/>
        </w:rPr>
        <w:t xml:space="preserve">Supplementary Figure </w:t>
      </w:r>
      <w:r>
        <w:rPr>
          <w:b/>
          <w:bCs/>
        </w:rPr>
        <w:t>2</w:t>
      </w:r>
      <w:r>
        <w:rPr>
          <w:b/>
          <w:bCs/>
        </w:rPr>
        <w:t>.</w:t>
      </w:r>
      <w:r>
        <w:rPr>
          <w:b/>
          <w:bCs/>
        </w:rPr>
        <w:t xml:space="preserve"> </w:t>
      </w:r>
      <w:r w:rsidR="00DB2DCB">
        <w:t>Correlation between the age prediction using bisulfite compared to enzymatic treatment</w:t>
      </w:r>
      <w:r w:rsidR="00436E2D">
        <w:t xml:space="preserve"> (</w:t>
      </w:r>
      <w:r w:rsidR="00436E2D">
        <w:t>Pearson correlation = 0.98, p-value &lt; 0.01</w:t>
      </w:r>
      <w:r w:rsidR="00436E2D">
        <w:t>)</w:t>
      </w:r>
      <w:r w:rsidR="00DB2DCB">
        <w:t xml:space="preserve">. </w:t>
      </w:r>
    </w:p>
    <w:p w14:paraId="073A3051" w14:textId="5E5C4088" w:rsidR="00A303DF" w:rsidRDefault="00A303DF">
      <w:pPr>
        <w:rPr>
          <w:b/>
          <w:bCs/>
        </w:rPr>
      </w:pPr>
    </w:p>
    <w:p w14:paraId="14248896" w14:textId="58989A8A" w:rsidR="00A303DF" w:rsidRDefault="00A303DF">
      <w:pPr>
        <w:rPr>
          <w:b/>
          <w:bCs/>
        </w:rPr>
      </w:pPr>
    </w:p>
    <w:p w14:paraId="716D74E0" w14:textId="0F299FED" w:rsidR="00A303DF" w:rsidRDefault="00A303DF">
      <w:pPr>
        <w:rPr>
          <w:b/>
          <w:bCs/>
        </w:rPr>
      </w:pPr>
    </w:p>
    <w:p w14:paraId="4AE905F6" w14:textId="6896976A" w:rsidR="00A303DF" w:rsidRDefault="00A303DF">
      <w:pPr>
        <w:rPr>
          <w:b/>
          <w:bCs/>
        </w:rPr>
      </w:pPr>
    </w:p>
    <w:p w14:paraId="743BB0AB" w14:textId="464819D1" w:rsidR="00A303DF" w:rsidRDefault="00A303DF">
      <w:pPr>
        <w:rPr>
          <w:b/>
          <w:bCs/>
        </w:rPr>
      </w:pPr>
    </w:p>
    <w:p w14:paraId="5713512C" w14:textId="1B1DF48E" w:rsidR="00DB2DCB" w:rsidRDefault="00DB2DCB">
      <w:pPr>
        <w:rPr>
          <w:b/>
          <w:bCs/>
        </w:rPr>
      </w:pPr>
    </w:p>
    <w:p w14:paraId="673BB0D1" w14:textId="77FB3BD5" w:rsidR="00DB2DCB" w:rsidRDefault="00DB2DCB">
      <w:pPr>
        <w:rPr>
          <w:b/>
          <w:bCs/>
        </w:rPr>
      </w:pPr>
    </w:p>
    <w:p w14:paraId="7C334885" w14:textId="5672171E" w:rsidR="00DB2DCB" w:rsidRDefault="00DB2DCB">
      <w:pPr>
        <w:rPr>
          <w:b/>
          <w:bCs/>
        </w:rPr>
      </w:pPr>
    </w:p>
    <w:p w14:paraId="71EDBD07" w14:textId="48799B4C" w:rsidR="00DB2DCB" w:rsidRDefault="00DB2DCB">
      <w:pPr>
        <w:rPr>
          <w:b/>
          <w:bCs/>
        </w:rPr>
      </w:pPr>
    </w:p>
    <w:p w14:paraId="7C477FDB" w14:textId="5E00FF2D" w:rsidR="00DB2DCB" w:rsidRDefault="00DB2DCB">
      <w:pPr>
        <w:rPr>
          <w:b/>
          <w:bCs/>
        </w:rPr>
      </w:pPr>
    </w:p>
    <w:p w14:paraId="674A3CAF" w14:textId="2606EF86" w:rsidR="00DB2DCB" w:rsidRDefault="00DB2DCB">
      <w:pPr>
        <w:rPr>
          <w:b/>
          <w:bCs/>
        </w:rPr>
      </w:pPr>
    </w:p>
    <w:p w14:paraId="731FBB5F" w14:textId="77777777" w:rsidR="00DB2DCB" w:rsidRDefault="00DB2DCB">
      <w:pPr>
        <w:rPr>
          <w:b/>
          <w:bCs/>
        </w:rPr>
      </w:pPr>
    </w:p>
    <w:p w14:paraId="58B9E5CC" w14:textId="6EB19CDF" w:rsidR="00A303DF" w:rsidRDefault="00A303DF">
      <w:pPr>
        <w:rPr>
          <w:b/>
          <w:bCs/>
        </w:rPr>
      </w:pPr>
    </w:p>
    <w:p w14:paraId="2EDC0814" w14:textId="4A2EC4DA" w:rsidR="00A303DF" w:rsidRDefault="00A303DF">
      <w:pPr>
        <w:rPr>
          <w:b/>
          <w:bCs/>
        </w:rPr>
      </w:pPr>
    </w:p>
    <w:p w14:paraId="7F42B403" w14:textId="3D00C89B" w:rsidR="00A303DF" w:rsidRDefault="00A303DF">
      <w:pPr>
        <w:rPr>
          <w:b/>
          <w:bCs/>
        </w:rPr>
      </w:pPr>
    </w:p>
    <w:p w14:paraId="621CC357" w14:textId="51BC2CC3" w:rsidR="00A303DF" w:rsidRDefault="00A303DF">
      <w:pPr>
        <w:rPr>
          <w:b/>
          <w:bCs/>
        </w:rPr>
      </w:pPr>
      <w:r w:rsidRPr="00A303DF">
        <w:rPr>
          <w:b/>
          <w:bCs/>
        </w:rPr>
        <w:lastRenderedPageBreak/>
        <w:t>Supplementary Table 6.</w:t>
      </w:r>
      <w:r>
        <w:t xml:space="preserve"> Comparison of the total number of reagents per step in the assay to age prediction.</w:t>
      </w:r>
    </w:p>
    <w:tbl>
      <w:tblPr>
        <w:tblStyle w:val="TableGrid"/>
        <w:tblW w:w="9601" w:type="dxa"/>
        <w:tblLook w:val="04A0" w:firstRow="1" w:lastRow="0" w:firstColumn="1" w:lastColumn="0" w:noHBand="0" w:noVBand="1"/>
      </w:tblPr>
      <w:tblGrid>
        <w:gridCol w:w="1651"/>
        <w:gridCol w:w="2068"/>
        <w:gridCol w:w="2039"/>
        <w:gridCol w:w="2039"/>
        <w:gridCol w:w="1804"/>
      </w:tblGrid>
      <w:tr w:rsidR="00173323" w:rsidRPr="00413ED3" w14:paraId="76917BC7" w14:textId="77777777" w:rsidTr="00413ED3">
        <w:tc>
          <w:tcPr>
            <w:tcW w:w="1651" w:type="dxa"/>
          </w:tcPr>
          <w:p w14:paraId="1734CC54" w14:textId="6C44F137" w:rsidR="00173323" w:rsidRPr="00413ED3" w:rsidRDefault="00413ED3" w:rsidP="00173323">
            <w:pPr>
              <w:rPr>
                <w:rFonts w:cstheme="minorHAnsi"/>
                <w:b/>
                <w:bCs/>
              </w:rPr>
            </w:pPr>
            <w:r w:rsidRPr="00413ED3">
              <w:rPr>
                <w:rFonts w:cstheme="minorHAnsi"/>
                <w:b/>
                <w:bCs/>
              </w:rPr>
              <w:t>Reagents</w:t>
            </w:r>
          </w:p>
        </w:tc>
        <w:tc>
          <w:tcPr>
            <w:tcW w:w="2068" w:type="dxa"/>
          </w:tcPr>
          <w:p w14:paraId="5F8F634B" w14:textId="22EAC881" w:rsidR="00173323" w:rsidRPr="00413ED3" w:rsidRDefault="00173323" w:rsidP="00173323">
            <w:pPr>
              <w:rPr>
                <w:rFonts w:cstheme="minorHAnsi"/>
                <w:b/>
                <w:bCs/>
              </w:rPr>
            </w:pPr>
            <w:r w:rsidRPr="00413ED3">
              <w:rPr>
                <w:rFonts w:cstheme="minorHAnsi"/>
                <w:b/>
                <w:bCs/>
              </w:rPr>
              <w:t>Bisulfite</w:t>
            </w:r>
          </w:p>
        </w:tc>
        <w:tc>
          <w:tcPr>
            <w:tcW w:w="2039" w:type="dxa"/>
          </w:tcPr>
          <w:p w14:paraId="1AE1179B" w14:textId="1E1CEE8C" w:rsidR="00173323" w:rsidRPr="00413ED3" w:rsidRDefault="00173323" w:rsidP="00173323">
            <w:pPr>
              <w:rPr>
                <w:rFonts w:cstheme="minorHAnsi"/>
                <w:b/>
                <w:bCs/>
              </w:rPr>
            </w:pPr>
            <w:r w:rsidRPr="00413ED3">
              <w:rPr>
                <w:rFonts w:cstheme="minorHAnsi"/>
                <w:b/>
                <w:bCs/>
              </w:rPr>
              <w:t>Enzymatic</w:t>
            </w:r>
          </w:p>
        </w:tc>
        <w:tc>
          <w:tcPr>
            <w:tcW w:w="2039" w:type="dxa"/>
          </w:tcPr>
          <w:p w14:paraId="4853433D" w14:textId="6F38E7A9" w:rsidR="00173323" w:rsidRPr="00413ED3" w:rsidRDefault="00173323" w:rsidP="00173323">
            <w:pPr>
              <w:rPr>
                <w:rFonts w:cstheme="minorHAnsi"/>
                <w:b/>
                <w:bCs/>
              </w:rPr>
            </w:pPr>
            <w:r w:rsidRPr="00413ED3">
              <w:rPr>
                <w:rFonts w:cstheme="minorHAnsi"/>
                <w:b/>
                <w:bCs/>
              </w:rPr>
              <w:t>In-house PCR master mix</w:t>
            </w:r>
          </w:p>
        </w:tc>
        <w:tc>
          <w:tcPr>
            <w:tcW w:w="1804" w:type="dxa"/>
          </w:tcPr>
          <w:p w14:paraId="3D476243" w14:textId="6DCCFC08" w:rsidR="00173323" w:rsidRPr="00413ED3" w:rsidRDefault="00173323" w:rsidP="00173323">
            <w:pPr>
              <w:rPr>
                <w:rFonts w:cstheme="minorHAnsi"/>
                <w:b/>
                <w:bCs/>
              </w:rPr>
            </w:pPr>
            <w:r w:rsidRPr="00413ED3">
              <w:rPr>
                <w:rFonts w:cstheme="minorHAnsi"/>
                <w:b/>
                <w:bCs/>
              </w:rPr>
              <w:t>Commercial PCR master mix</w:t>
            </w:r>
          </w:p>
        </w:tc>
      </w:tr>
      <w:tr w:rsidR="00413ED3" w:rsidRPr="00413ED3" w14:paraId="571D6488" w14:textId="77777777" w:rsidTr="00413ED3">
        <w:tc>
          <w:tcPr>
            <w:tcW w:w="1651" w:type="dxa"/>
          </w:tcPr>
          <w:p w14:paraId="46468085" w14:textId="2BE6B0CF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2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9BD58A4" w14:textId="73E6A83A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Style w:val="normaltextrun"/>
                <w:rFonts w:cstheme="minorHAnsi"/>
                <w:sz w:val="18"/>
                <w:szCs w:val="18"/>
                <w:lang w:val="en-US"/>
              </w:rPr>
              <w:t>CT Conversion Reagent</w:t>
            </w:r>
            <w:r w:rsidRPr="00413ED3">
              <w:rPr>
                <w:rStyle w:val="eop"/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FFE5BC1" w14:textId="5CE35BD4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Style w:val="normaltextrun"/>
                <w:rFonts w:cstheme="minorHAnsi"/>
                <w:sz w:val="18"/>
                <w:szCs w:val="18"/>
                <w:lang w:val="en-US"/>
              </w:rPr>
              <w:t>Elution Buffer</w:t>
            </w:r>
            <w:r w:rsidRPr="00413ED3">
              <w:rPr>
                <w:rStyle w:val="eop"/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C12BC3A" w14:textId="15B8540E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Style w:val="normaltextrun"/>
                <w:rFonts w:cstheme="minorHAnsi"/>
                <w:sz w:val="18"/>
                <w:szCs w:val="18"/>
                <w:lang w:val="en-US"/>
              </w:rPr>
              <w:t>5x Green GoTaq Flexi Buffer</w:t>
            </w:r>
            <w:r w:rsidRPr="00413ED3">
              <w:rPr>
                <w:rStyle w:val="eop"/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804" w:type="dxa"/>
          </w:tcPr>
          <w:p w14:paraId="65CBD0FD" w14:textId="557A8E14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Fonts w:cstheme="minorHAnsi"/>
                <w:sz w:val="18"/>
                <w:szCs w:val="18"/>
              </w:rPr>
              <w:t>4X Platinum™ SuperFi™ U Multiplex PCR Master Mix </w:t>
            </w:r>
          </w:p>
        </w:tc>
      </w:tr>
      <w:tr w:rsidR="00413ED3" w:rsidRPr="00413ED3" w14:paraId="36A45898" w14:textId="77777777" w:rsidTr="00413ED3">
        <w:tc>
          <w:tcPr>
            <w:tcW w:w="1651" w:type="dxa"/>
          </w:tcPr>
          <w:p w14:paraId="1DA6A175" w14:textId="4C19C958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C8CB623" w14:textId="72D0B2E7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Style w:val="normaltextrun"/>
                <w:rFonts w:cstheme="minorHAnsi"/>
                <w:sz w:val="18"/>
                <w:szCs w:val="18"/>
                <w:lang w:val="en-US"/>
              </w:rPr>
              <w:t>M-Dissolving Buffer</w:t>
            </w:r>
            <w:r w:rsidRPr="00413ED3">
              <w:rPr>
                <w:rStyle w:val="eop"/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D340BC5" w14:textId="1946BFD7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Style w:val="normaltextrun"/>
                <w:rFonts w:cstheme="minorHAnsi"/>
                <w:sz w:val="18"/>
                <w:szCs w:val="18"/>
                <w:lang w:val="en-US"/>
              </w:rPr>
              <w:t>TET2 Reaction Buffer</w:t>
            </w:r>
            <w:r w:rsidRPr="00413ED3">
              <w:rPr>
                <w:rStyle w:val="eop"/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0B4611B" w14:textId="5B7D5C2D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Style w:val="normaltextrun"/>
                <w:rFonts w:cstheme="minorHAnsi"/>
                <w:sz w:val="18"/>
                <w:szCs w:val="18"/>
                <w:lang w:val="en-US"/>
              </w:rPr>
              <w:t>GoTaq Hot Start Polymerase</w:t>
            </w:r>
            <w:r w:rsidRPr="00413ED3">
              <w:rPr>
                <w:rStyle w:val="eop"/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804" w:type="dxa"/>
          </w:tcPr>
          <w:p w14:paraId="12FE08CD" w14:textId="59A9795E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Fonts w:cstheme="minorHAnsi"/>
                <w:sz w:val="18"/>
                <w:szCs w:val="18"/>
              </w:rPr>
              <w:t>Pooled Primers</w:t>
            </w:r>
          </w:p>
        </w:tc>
      </w:tr>
      <w:tr w:rsidR="00413ED3" w:rsidRPr="00413ED3" w14:paraId="165A348E" w14:textId="77777777" w:rsidTr="00413ED3">
        <w:tc>
          <w:tcPr>
            <w:tcW w:w="1651" w:type="dxa"/>
          </w:tcPr>
          <w:p w14:paraId="59E79AEE" w14:textId="144E0E23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52F82E4" w14:textId="4B6C2F3E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Style w:val="normaltextrun"/>
                <w:rFonts w:cstheme="minorHAnsi"/>
                <w:sz w:val="18"/>
                <w:szCs w:val="18"/>
                <w:lang w:val="en-US"/>
              </w:rPr>
              <w:t>M-Dilution Buffer</w:t>
            </w:r>
            <w:r w:rsidRPr="00413ED3">
              <w:rPr>
                <w:rStyle w:val="eop"/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ABD23EB" w14:textId="4A3A5D31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Style w:val="normaltextrun"/>
                <w:rFonts w:cstheme="minorHAnsi"/>
                <w:sz w:val="18"/>
                <w:szCs w:val="18"/>
                <w:lang w:val="en-US"/>
              </w:rPr>
              <w:t>TET2 Reaction Buffer Supplement</w:t>
            </w:r>
            <w:r w:rsidRPr="00413ED3">
              <w:rPr>
                <w:rStyle w:val="eop"/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517C5F7" w14:textId="734601F0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Style w:val="normaltextrun"/>
                <w:rFonts w:cstheme="minorHAnsi"/>
                <w:sz w:val="18"/>
                <w:szCs w:val="18"/>
                <w:lang w:val="en-US"/>
              </w:rPr>
              <w:t>Mg</w:t>
            </w:r>
            <w:r w:rsidRPr="00413ED3">
              <w:rPr>
                <w:rStyle w:val="eop"/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804" w:type="dxa"/>
          </w:tcPr>
          <w:p w14:paraId="6C12552B" w14:textId="55A1FEC3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Fonts w:cstheme="minorHAnsi"/>
                <w:sz w:val="18"/>
                <w:szCs w:val="18"/>
              </w:rPr>
              <w:t>Nuclease Free Water</w:t>
            </w:r>
          </w:p>
        </w:tc>
      </w:tr>
      <w:tr w:rsidR="00413ED3" w:rsidRPr="00413ED3" w14:paraId="637CFD3F" w14:textId="77777777" w:rsidTr="00413ED3">
        <w:tc>
          <w:tcPr>
            <w:tcW w:w="1651" w:type="dxa"/>
          </w:tcPr>
          <w:p w14:paraId="1D9EEEA6" w14:textId="11810E0A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2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5361F95" w14:textId="7598FE90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Style w:val="normaltextrun"/>
                <w:rFonts w:cstheme="minorHAnsi"/>
                <w:sz w:val="18"/>
                <w:szCs w:val="18"/>
                <w:lang w:val="en-US"/>
              </w:rPr>
              <w:t>M-Wash Buffer</w:t>
            </w:r>
            <w:r w:rsidRPr="00413ED3">
              <w:rPr>
                <w:rStyle w:val="eop"/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86689B2" w14:textId="3C160295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Style w:val="normaltextrun"/>
                <w:rFonts w:cstheme="minorHAnsi"/>
                <w:sz w:val="18"/>
                <w:szCs w:val="18"/>
                <w:lang w:val="en-US"/>
              </w:rPr>
              <w:t>Oxidation Supplement</w:t>
            </w:r>
            <w:r w:rsidRPr="00413ED3">
              <w:rPr>
                <w:rStyle w:val="eop"/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0BD412A" w14:textId="5FC53AFD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Style w:val="normaltextrun"/>
                <w:rFonts w:cstheme="minorHAnsi"/>
                <w:sz w:val="18"/>
                <w:szCs w:val="18"/>
                <w:lang w:val="en-US"/>
              </w:rPr>
              <w:t>dNTP</w:t>
            </w:r>
            <w:r w:rsidRPr="00413ED3">
              <w:rPr>
                <w:rStyle w:val="eop"/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804" w:type="dxa"/>
            <w:vMerge w:val="restart"/>
            <w:shd w:val="clear" w:color="auto" w:fill="BFBFBF" w:themeFill="background1" w:themeFillShade="BF"/>
          </w:tcPr>
          <w:p w14:paraId="0779B763" w14:textId="77777777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3ED3" w:rsidRPr="00413ED3" w14:paraId="29913874" w14:textId="77777777" w:rsidTr="00413ED3">
        <w:tc>
          <w:tcPr>
            <w:tcW w:w="1651" w:type="dxa"/>
          </w:tcPr>
          <w:p w14:paraId="4D0C4123" w14:textId="1F044763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2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A2BC117" w14:textId="637EA96D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Style w:val="normaltextrun"/>
                <w:rFonts w:cstheme="minorHAnsi"/>
                <w:sz w:val="18"/>
                <w:szCs w:val="18"/>
                <w:lang w:val="en-US"/>
              </w:rPr>
              <w:t>M-Binding Buffer</w:t>
            </w:r>
            <w:r w:rsidRPr="00413ED3">
              <w:rPr>
                <w:rStyle w:val="eop"/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B9B8658" w14:textId="336DE98B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Style w:val="normaltextrun"/>
                <w:rFonts w:cstheme="minorHAnsi"/>
                <w:sz w:val="18"/>
                <w:szCs w:val="18"/>
                <w:lang w:val="en-US"/>
              </w:rPr>
              <w:t>Oxidation Enhancer</w:t>
            </w:r>
            <w:r w:rsidRPr="00413ED3">
              <w:rPr>
                <w:rStyle w:val="eop"/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87DA288" w14:textId="59921C3F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Style w:val="normaltextrun"/>
                <w:rFonts w:cstheme="minorHAnsi"/>
                <w:sz w:val="18"/>
                <w:szCs w:val="18"/>
                <w:lang w:val="en-US"/>
              </w:rPr>
              <w:t>Betaine</w:t>
            </w:r>
            <w:r w:rsidRPr="00413ED3">
              <w:rPr>
                <w:rStyle w:val="eop"/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804" w:type="dxa"/>
            <w:vMerge/>
            <w:shd w:val="clear" w:color="auto" w:fill="BFBFBF" w:themeFill="background1" w:themeFillShade="BF"/>
          </w:tcPr>
          <w:p w14:paraId="56D0F699" w14:textId="77777777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3ED3" w:rsidRPr="00413ED3" w14:paraId="445A085D" w14:textId="77777777" w:rsidTr="00413ED3">
        <w:tc>
          <w:tcPr>
            <w:tcW w:w="1651" w:type="dxa"/>
          </w:tcPr>
          <w:p w14:paraId="340EEF7A" w14:textId="02336BD3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2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C05F2C3" w14:textId="02D7F3A1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Style w:val="normaltextrun"/>
                <w:rFonts w:cstheme="minorHAnsi"/>
                <w:sz w:val="18"/>
                <w:szCs w:val="18"/>
                <w:lang w:val="en-US"/>
              </w:rPr>
              <w:t>M-Desulphonation Buffer</w:t>
            </w:r>
            <w:r w:rsidRPr="00413ED3">
              <w:rPr>
                <w:rStyle w:val="eop"/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B3EFBB4" w14:textId="1AA5440D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Style w:val="normaltextrun"/>
                <w:rFonts w:cstheme="minorHAnsi"/>
                <w:sz w:val="18"/>
                <w:szCs w:val="18"/>
                <w:lang w:val="en-US"/>
              </w:rPr>
              <w:t>TET2</w:t>
            </w:r>
            <w:r w:rsidRPr="00413ED3">
              <w:rPr>
                <w:rStyle w:val="eop"/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A4B1290" w14:textId="55529299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Style w:val="normaltextrun"/>
                <w:rFonts w:cstheme="minorHAnsi"/>
                <w:sz w:val="18"/>
                <w:szCs w:val="18"/>
                <w:lang w:val="en-US"/>
              </w:rPr>
              <w:t>DTT</w:t>
            </w:r>
            <w:r w:rsidRPr="00413ED3">
              <w:rPr>
                <w:rStyle w:val="eop"/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804" w:type="dxa"/>
            <w:vMerge/>
            <w:shd w:val="clear" w:color="auto" w:fill="BFBFBF" w:themeFill="background1" w:themeFillShade="BF"/>
          </w:tcPr>
          <w:p w14:paraId="3D1406EA" w14:textId="77777777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3ED3" w:rsidRPr="00413ED3" w14:paraId="1BB7A375" w14:textId="77777777" w:rsidTr="00413ED3">
        <w:tc>
          <w:tcPr>
            <w:tcW w:w="1651" w:type="dxa"/>
          </w:tcPr>
          <w:p w14:paraId="4CFFAAF5" w14:textId="09BC1C60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20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74E4450" w14:textId="6643A29E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Style w:val="normaltextrun"/>
                <w:rFonts w:cstheme="minorHAnsi"/>
                <w:sz w:val="18"/>
                <w:szCs w:val="18"/>
                <w:lang w:val="en-US"/>
              </w:rPr>
              <w:t>M-Elution Buffer</w:t>
            </w:r>
            <w:r w:rsidRPr="00413ED3">
              <w:rPr>
                <w:rStyle w:val="eop"/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09F533A" w14:textId="5130764C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Style w:val="normaltextrun"/>
                <w:rFonts w:cstheme="minorHAnsi"/>
                <w:sz w:val="18"/>
                <w:szCs w:val="18"/>
                <w:lang w:val="en-US"/>
              </w:rPr>
              <w:t>FE (II) Solution</w:t>
            </w:r>
            <w:r w:rsidRPr="00413ED3">
              <w:rPr>
                <w:rStyle w:val="eop"/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B48D1AD" w14:textId="5BCEDF22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Style w:val="normaltextrun"/>
                <w:rFonts w:cstheme="minorHAnsi"/>
                <w:sz w:val="18"/>
                <w:szCs w:val="18"/>
                <w:lang w:val="en-US"/>
              </w:rPr>
              <w:t>DMSO</w:t>
            </w:r>
            <w:r w:rsidRPr="00413ED3">
              <w:rPr>
                <w:rStyle w:val="eop"/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804" w:type="dxa"/>
            <w:vMerge/>
            <w:shd w:val="clear" w:color="auto" w:fill="BFBFBF" w:themeFill="background1" w:themeFillShade="BF"/>
          </w:tcPr>
          <w:p w14:paraId="13A0D27C" w14:textId="77777777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3ED3" w:rsidRPr="00413ED3" w14:paraId="1B092A72" w14:textId="77777777" w:rsidTr="00413ED3">
        <w:tc>
          <w:tcPr>
            <w:tcW w:w="1651" w:type="dxa"/>
          </w:tcPr>
          <w:p w14:paraId="6F06931F" w14:textId="1099547D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2068" w:type="dxa"/>
          </w:tcPr>
          <w:p w14:paraId="6A47015F" w14:textId="083EEBA3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Fonts w:cstheme="minorHAnsi"/>
                <w:sz w:val="18"/>
                <w:szCs w:val="18"/>
              </w:rPr>
              <w:t>Ethanol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10C961E" w14:textId="4B3717B4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Style w:val="normaltextrun"/>
                <w:rFonts w:cstheme="minorHAnsi"/>
                <w:sz w:val="18"/>
                <w:szCs w:val="18"/>
                <w:lang w:val="en-US"/>
              </w:rPr>
              <w:t>Stop Reagent</w:t>
            </w:r>
            <w:r w:rsidRPr="00413ED3">
              <w:rPr>
                <w:rStyle w:val="eop"/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AE7D95D" w14:textId="2A52F63E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Style w:val="normaltextrun"/>
                <w:rFonts w:cstheme="minorHAnsi"/>
                <w:sz w:val="18"/>
                <w:szCs w:val="18"/>
                <w:lang w:val="en-US"/>
              </w:rPr>
              <w:t>BSA</w:t>
            </w:r>
            <w:r w:rsidRPr="00413ED3">
              <w:rPr>
                <w:rStyle w:val="eop"/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804" w:type="dxa"/>
            <w:vMerge/>
            <w:shd w:val="clear" w:color="auto" w:fill="BFBFBF" w:themeFill="background1" w:themeFillShade="BF"/>
          </w:tcPr>
          <w:p w14:paraId="4B8A7DCE" w14:textId="77777777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3ED3" w:rsidRPr="00413ED3" w14:paraId="5670B436" w14:textId="77777777" w:rsidTr="00413ED3">
        <w:tc>
          <w:tcPr>
            <w:tcW w:w="1651" w:type="dxa"/>
          </w:tcPr>
          <w:p w14:paraId="49AE0C63" w14:textId="654B0010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2068" w:type="dxa"/>
            <w:vMerge w:val="restart"/>
            <w:shd w:val="clear" w:color="auto" w:fill="BFBFBF" w:themeFill="background1" w:themeFillShade="BF"/>
          </w:tcPr>
          <w:p w14:paraId="351E1BEA" w14:textId="77777777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F21B3B3" w14:textId="1B9522EB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Style w:val="normaltextrun"/>
                <w:rFonts w:cstheme="minorHAnsi"/>
                <w:sz w:val="18"/>
                <w:szCs w:val="18"/>
                <w:lang w:val="en-US"/>
              </w:rPr>
              <w:t>APOBEC</w:t>
            </w:r>
            <w:r w:rsidRPr="00413ED3">
              <w:rPr>
                <w:rStyle w:val="eop"/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AF7D61C" w14:textId="4BBD68A9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Style w:val="normaltextrun"/>
                <w:rFonts w:cstheme="minorHAnsi"/>
                <w:sz w:val="18"/>
                <w:szCs w:val="18"/>
                <w:lang w:val="en-US"/>
              </w:rPr>
              <w:t>TMAC</w:t>
            </w:r>
            <w:r w:rsidRPr="00413ED3">
              <w:rPr>
                <w:rStyle w:val="eop"/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1804" w:type="dxa"/>
            <w:vMerge/>
            <w:shd w:val="clear" w:color="auto" w:fill="BFBFBF" w:themeFill="background1" w:themeFillShade="BF"/>
          </w:tcPr>
          <w:p w14:paraId="00DDC239" w14:textId="77777777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3ED3" w:rsidRPr="00413ED3" w14:paraId="4C483154" w14:textId="77777777" w:rsidTr="00413ED3">
        <w:tc>
          <w:tcPr>
            <w:tcW w:w="1651" w:type="dxa"/>
          </w:tcPr>
          <w:p w14:paraId="523C4140" w14:textId="1BFC33A6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2068" w:type="dxa"/>
            <w:vMerge/>
            <w:shd w:val="clear" w:color="auto" w:fill="BFBFBF" w:themeFill="background1" w:themeFillShade="BF"/>
          </w:tcPr>
          <w:p w14:paraId="6CA0101C" w14:textId="77777777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396F689" w14:textId="436952A2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Style w:val="normaltextrun"/>
                <w:rFonts w:cstheme="minorHAnsi"/>
                <w:sz w:val="18"/>
                <w:szCs w:val="18"/>
                <w:lang w:val="en-US"/>
              </w:rPr>
              <w:t>APOBEC Reaction Buffer</w:t>
            </w:r>
            <w:r w:rsidRPr="00413ED3">
              <w:rPr>
                <w:rStyle w:val="eop"/>
                <w:rFonts w:cstheme="minorHAnsi"/>
                <w:sz w:val="18"/>
                <w:szCs w:val="18"/>
              </w:rPr>
              <w:t> </w:t>
            </w:r>
          </w:p>
        </w:tc>
        <w:tc>
          <w:tcPr>
            <w:tcW w:w="20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17CC30E" w14:textId="24B94582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Fonts w:cstheme="minorHAnsi"/>
                <w:sz w:val="18"/>
                <w:szCs w:val="18"/>
              </w:rPr>
              <w:t>Pooled Primers</w:t>
            </w:r>
          </w:p>
        </w:tc>
        <w:tc>
          <w:tcPr>
            <w:tcW w:w="1804" w:type="dxa"/>
            <w:vMerge/>
            <w:shd w:val="clear" w:color="auto" w:fill="BFBFBF" w:themeFill="background1" w:themeFillShade="BF"/>
          </w:tcPr>
          <w:p w14:paraId="0A53CF66" w14:textId="77777777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3ED3" w:rsidRPr="00413ED3" w14:paraId="3E145383" w14:textId="77777777" w:rsidTr="00413ED3">
        <w:tc>
          <w:tcPr>
            <w:tcW w:w="1651" w:type="dxa"/>
          </w:tcPr>
          <w:p w14:paraId="6118303B" w14:textId="456AA404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2068" w:type="dxa"/>
            <w:vMerge/>
            <w:shd w:val="clear" w:color="auto" w:fill="BFBFBF" w:themeFill="background1" w:themeFillShade="BF"/>
          </w:tcPr>
          <w:p w14:paraId="77FF41B7" w14:textId="77777777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9" w:type="dxa"/>
            <w:shd w:val="clear" w:color="auto" w:fill="BFBFBF" w:themeFill="background1" w:themeFillShade="BF"/>
          </w:tcPr>
          <w:p w14:paraId="1688F41B" w14:textId="77777777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9" w:type="dxa"/>
          </w:tcPr>
          <w:p w14:paraId="1F097592" w14:textId="66313D0C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  <w:r w:rsidRPr="00413ED3">
              <w:rPr>
                <w:rFonts w:cstheme="minorHAnsi"/>
                <w:sz w:val="18"/>
                <w:szCs w:val="18"/>
              </w:rPr>
              <w:t>Water</w:t>
            </w:r>
          </w:p>
        </w:tc>
        <w:tc>
          <w:tcPr>
            <w:tcW w:w="1804" w:type="dxa"/>
            <w:vMerge/>
            <w:shd w:val="clear" w:color="auto" w:fill="BFBFBF" w:themeFill="background1" w:themeFillShade="BF"/>
          </w:tcPr>
          <w:p w14:paraId="48F019A3" w14:textId="77777777" w:rsidR="00413ED3" w:rsidRPr="00413ED3" w:rsidRDefault="00413ED3" w:rsidP="00413ED3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413ED3" w:rsidRPr="00413ED3" w14:paraId="4F30A7C9" w14:textId="77777777" w:rsidTr="00413ED3">
        <w:tc>
          <w:tcPr>
            <w:tcW w:w="1651" w:type="dxa"/>
          </w:tcPr>
          <w:p w14:paraId="2CD4A581" w14:textId="3201F24A" w:rsidR="00413ED3" w:rsidRPr="00413ED3" w:rsidRDefault="00413ED3" w:rsidP="00413ED3">
            <w:pPr>
              <w:rPr>
                <w:rFonts w:cstheme="minorHAnsi"/>
                <w:b/>
                <w:bCs/>
              </w:rPr>
            </w:pPr>
            <w:r w:rsidRPr="00413ED3">
              <w:rPr>
                <w:rFonts w:cstheme="minorHAnsi"/>
                <w:b/>
                <w:bCs/>
              </w:rPr>
              <w:t>Total Reagents</w:t>
            </w:r>
          </w:p>
        </w:tc>
        <w:tc>
          <w:tcPr>
            <w:tcW w:w="2068" w:type="dxa"/>
          </w:tcPr>
          <w:p w14:paraId="74DE0254" w14:textId="0FB8DE06" w:rsidR="00413ED3" w:rsidRPr="00413ED3" w:rsidRDefault="00413ED3" w:rsidP="00413ED3">
            <w:pPr>
              <w:rPr>
                <w:rFonts w:cstheme="minorHAnsi"/>
                <w:b/>
                <w:bCs/>
              </w:rPr>
            </w:pPr>
            <w:r w:rsidRPr="00413ED3"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2039" w:type="dxa"/>
          </w:tcPr>
          <w:p w14:paraId="040C40C3" w14:textId="68941051" w:rsidR="00413ED3" w:rsidRPr="00413ED3" w:rsidRDefault="00413ED3" w:rsidP="00413ED3">
            <w:pPr>
              <w:rPr>
                <w:rFonts w:cstheme="minorHAnsi"/>
                <w:b/>
                <w:bCs/>
              </w:rPr>
            </w:pPr>
            <w:r w:rsidRPr="00413ED3">
              <w:rPr>
                <w:rFonts w:cstheme="minorHAnsi"/>
                <w:b/>
                <w:bCs/>
              </w:rPr>
              <w:t>10</w:t>
            </w:r>
          </w:p>
        </w:tc>
        <w:tc>
          <w:tcPr>
            <w:tcW w:w="2039" w:type="dxa"/>
          </w:tcPr>
          <w:p w14:paraId="651D3036" w14:textId="058452F9" w:rsidR="00413ED3" w:rsidRPr="00413ED3" w:rsidRDefault="00413ED3" w:rsidP="00413ED3">
            <w:pPr>
              <w:rPr>
                <w:rFonts w:cstheme="minorHAnsi"/>
                <w:b/>
                <w:bCs/>
              </w:rPr>
            </w:pPr>
            <w:r w:rsidRPr="00413ED3">
              <w:rPr>
                <w:rFonts w:cstheme="minorHAnsi"/>
                <w:b/>
                <w:bCs/>
              </w:rPr>
              <w:t>11</w:t>
            </w:r>
          </w:p>
        </w:tc>
        <w:tc>
          <w:tcPr>
            <w:tcW w:w="1804" w:type="dxa"/>
          </w:tcPr>
          <w:p w14:paraId="2BCF6A60" w14:textId="57E90D79" w:rsidR="00413ED3" w:rsidRPr="00413ED3" w:rsidRDefault="00413ED3" w:rsidP="00413ED3">
            <w:pPr>
              <w:rPr>
                <w:rFonts w:cstheme="minorHAnsi"/>
                <w:b/>
                <w:bCs/>
              </w:rPr>
            </w:pPr>
            <w:r w:rsidRPr="00413ED3">
              <w:rPr>
                <w:rFonts w:cstheme="minorHAnsi"/>
                <w:b/>
                <w:bCs/>
              </w:rPr>
              <w:t>3</w:t>
            </w:r>
          </w:p>
        </w:tc>
      </w:tr>
    </w:tbl>
    <w:p w14:paraId="3B0E26CE" w14:textId="77777777" w:rsidR="00A303DF" w:rsidRPr="00A303DF" w:rsidRDefault="00A303DF" w:rsidP="00173323"/>
    <w:sectPr w:rsidR="00A303DF" w:rsidRPr="00A303DF" w:rsidSect="001B3B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87613" w14:textId="77777777" w:rsidR="004D59F5" w:rsidRDefault="004D59F5" w:rsidP="00BC58FD">
      <w:pPr>
        <w:spacing w:after="0" w:line="240" w:lineRule="auto"/>
      </w:pPr>
      <w:r>
        <w:separator/>
      </w:r>
    </w:p>
  </w:endnote>
  <w:endnote w:type="continuationSeparator" w:id="0">
    <w:p w14:paraId="0E3263C0" w14:textId="77777777" w:rsidR="004D59F5" w:rsidRDefault="004D59F5" w:rsidP="00BC58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906928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F82FFD" w14:textId="1C179ABE" w:rsidR="00BC58FD" w:rsidRDefault="00BC58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DD6BBD2" w14:textId="77777777" w:rsidR="00BC58FD" w:rsidRDefault="00BC58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B281C" w14:textId="77777777" w:rsidR="004D59F5" w:rsidRDefault="004D59F5" w:rsidP="00BC58FD">
      <w:pPr>
        <w:spacing w:after="0" w:line="240" w:lineRule="auto"/>
      </w:pPr>
      <w:r>
        <w:separator/>
      </w:r>
    </w:p>
  </w:footnote>
  <w:footnote w:type="continuationSeparator" w:id="0">
    <w:p w14:paraId="32B0355D" w14:textId="77777777" w:rsidR="004D59F5" w:rsidRDefault="004D59F5" w:rsidP="00BC58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13594"/>
    <w:multiLevelType w:val="multilevel"/>
    <w:tmpl w:val="537C400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2C53CCE"/>
    <w:multiLevelType w:val="multilevel"/>
    <w:tmpl w:val="101AF7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470E99"/>
    <w:multiLevelType w:val="multilevel"/>
    <w:tmpl w:val="AEC43F2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EC45A82"/>
    <w:multiLevelType w:val="multilevel"/>
    <w:tmpl w:val="57CA5B7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E06014F"/>
    <w:multiLevelType w:val="multilevel"/>
    <w:tmpl w:val="D9A08FD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01739933">
    <w:abstractNumId w:val="1"/>
  </w:num>
  <w:num w:numId="2" w16cid:durableId="855461616">
    <w:abstractNumId w:val="4"/>
  </w:num>
  <w:num w:numId="3" w16cid:durableId="807430013">
    <w:abstractNumId w:val="3"/>
  </w:num>
  <w:num w:numId="4" w16cid:durableId="163715881">
    <w:abstractNumId w:val="0"/>
  </w:num>
  <w:num w:numId="5" w16cid:durableId="17253294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254"/>
    <w:rsid w:val="00087D56"/>
    <w:rsid w:val="001140BB"/>
    <w:rsid w:val="00166029"/>
    <w:rsid w:val="00173323"/>
    <w:rsid w:val="001A749A"/>
    <w:rsid w:val="001B3B39"/>
    <w:rsid w:val="001D48BD"/>
    <w:rsid w:val="00371E28"/>
    <w:rsid w:val="00413ED3"/>
    <w:rsid w:val="00436E2D"/>
    <w:rsid w:val="004D59F5"/>
    <w:rsid w:val="004E67CA"/>
    <w:rsid w:val="004F7B67"/>
    <w:rsid w:val="00560494"/>
    <w:rsid w:val="005725A4"/>
    <w:rsid w:val="005B5E85"/>
    <w:rsid w:val="005C6694"/>
    <w:rsid w:val="005D2173"/>
    <w:rsid w:val="0062400E"/>
    <w:rsid w:val="00753810"/>
    <w:rsid w:val="007618EE"/>
    <w:rsid w:val="008B0DC9"/>
    <w:rsid w:val="00914F56"/>
    <w:rsid w:val="009735C6"/>
    <w:rsid w:val="009F5254"/>
    <w:rsid w:val="00A303DF"/>
    <w:rsid w:val="00B6687C"/>
    <w:rsid w:val="00BC58FD"/>
    <w:rsid w:val="00BF35B9"/>
    <w:rsid w:val="00D46E95"/>
    <w:rsid w:val="00D65FD0"/>
    <w:rsid w:val="00DB2DCB"/>
    <w:rsid w:val="00F33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0D668"/>
  <w15:chartTrackingRefBased/>
  <w15:docId w15:val="{7AD9A1F4-477A-4DC0-8989-BC9BBEFAF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0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0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58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58FD"/>
  </w:style>
  <w:style w:type="paragraph" w:styleId="Footer">
    <w:name w:val="footer"/>
    <w:basedOn w:val="Normal"/>
    <w:link w:val="FooterChar"/>
    <w:uiPriority w:val="99"/>
    <w:unhideWhenUsed/>
    <w:rsid w:val="00BC58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58FD"/>
  </w:style>
  <w:style w:type="paragraph" w:styleId="ListParagraph">
    <w:name w:val="List Paragraph"/>
    <w:basedOn w:val="Normal"/>
    <w:uiPriority w:val="34"/>
    <w:qFormat/>
    <w:rsid w:val="0062400E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BF35B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35B9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413ED3"/>
  </w:style>
  <w:style w:type="character" w:customStyle="1" w:styleId="eop">
    <w:name w:val="eop"/>
    <w:basedOn w:val="DefaultParagraphFont"/>
    <w:rsid w:val="00413E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02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11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22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07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50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84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796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14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984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282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611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37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086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13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139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78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998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8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850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54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9052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99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71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0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87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969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75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770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15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730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76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338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54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786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71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562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61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33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38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86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00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99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28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0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19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932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721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49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77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48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449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97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4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7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79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29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08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591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2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2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66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94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11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65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18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539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6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56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96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2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6168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26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6894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7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2645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20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14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8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74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355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9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995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6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5971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12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169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45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017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89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666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39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530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28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558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7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579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17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144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00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2330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5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60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818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78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76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68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54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92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66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81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39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66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30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51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11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25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81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41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6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86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27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0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61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54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70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35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143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89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008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88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25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9705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07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774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96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309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56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196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2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934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05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6965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99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635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57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654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38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951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02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538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28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1652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172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483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62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185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94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864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08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8643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44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630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22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2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86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673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82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89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11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41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11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229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4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1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16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49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32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590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50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55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85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85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607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17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44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824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0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9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13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91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73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76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27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20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17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67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5111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23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172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33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375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49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300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51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119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06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930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36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penwetware.org/wiki/SPRI_bead_mix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sv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</TotalTime>
  <Pages>7</Pages>
  <Words>792</Words>
  <Characters>451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5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ne, Benjamin (Environment, IOMRC Crawley)</dc:creator>
  <cp:keywords/>
  <dc:description/>
  <cp:lastModifiedBy>Mayne, Benjamin (Environment, IOMRC Crawley)</cp:lastModifiedBy>
  <cp:revision>12</cp:revision>
  <dcterms:created xsi:type="dcterms:W3CDTF">2023-01-18T01:58:00Z</dcterms:created>
  <dcterms:modified xsi:type="dcterms:W3CDTF">2023-06-13T03:13:00Z</dcterms:modified>
</cp:coreProperties>
</file>